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39755" w14:textId="77777777" w:rsidR="003D75E3" w:rsidRPr="00CF143C" w:rsidRDefault="003D75E3" w:rsidP="004421C8">
      <w:pPr>
        <w:pStyle w:val="Titolo"/>
        <w:rPr>
          <w:sz w:val="24"/>
          <w:szCs w:val="24"/>
        </w:rPr>
      </w:pPr>
      <w:r w:rsidRPr="00CF143C">
        <w:rPr>
          <w:sz w:val="24"/>
          <w:szCs w:val="24"/>
        </w:rPr>
        <w:t>Human Induced Pluripotent Stem Cells (hiPSC), enveloped in Elastin-like recombinamers for cell therapy of type 1 diabetes mellitus (T1D): preliminary data</w:t>
      </w:r>
    </w:p>
    <w:p w14:paraId="790136D2" w14:textId="77777777" w:rsidR="003D75E3" w:rsidRPr="00CF143C" w:rsidRDefault="003D75E3" w:rsidP="004421C8">
      <w:pPr>
        <w:spacing w:before="240" w:after="0"/>
        <w:rPr>
          <w:rFonts w:cs="Times New Roman"/>
          <w:b/>
          <w:szCs w:val="24"/>
          <w:lang w:val="it-IT"/>
        </w:rPr>
      </w:pPr>
      <w:r w:rsidRPr="00CF143C">
        <w:rPr>
          <w:rFonts w:cs="Times New Roman"/>
          <w:b/>
          <w:szCs w:val="24"/>
          <w:lang w:val="it-IT"/>
        </w:rPr>
        <w:t>Pia Montanucci, Teresa Pescara, Alessia Greco, Giuseppe Basta and Riccardo Calafiore</w:t>
      </w:r>
    </w:p>
    <w:p w14:paraId="3EA1172B" w14:textId="77777777" w:rsidR="00654E8F" w:rsidRPr="00CF143C" w:rsidRDefault="00654E8F" w:rsidP="004421C8">
      <w:pPr>
        <w:pStyle w:val="SupplementaryMaterial"/>
        <w:rPr>
          <w:b w:val="0"/>
          <w:sz w:val="24"/>
          <w:szCs w:val="24"/>
        </w:rPr>
      </w:pPr>
      <w:r w:rsidRPr="00CF143C">
        <w:rPr>
          <w:sz w:val="24"/>
          <w:szCs w:val="24"/>
        </w:rPr>
        <w:t>Supplementary Material</w:t>
      </w:r>
    </w:p>
    <w:p w14:paraId="3D67B7FF" w14:textId="019FE834" w:rsidR="001B51D3" w:rsidRDefault="001B51D3" w:rsidP="004421C8">
      <w:pPr>
        <w:pStyle w:val="Titolo1"/>
      </w:pPr>
      <w:r w:rsidRPr="00CF143C">
        <w:t>Supplementary</w:t>
      </w:r>
      <w:r w:rsidR="00DC1631">
        <w:t>: Differentiation P</w:t>
      </w:r>
      <w:r>
        <w:t>rotocol</w:t>
      </w:r>
    </w:p>
    <w:p w14:paraId="419C8964" w14:textId="14AB0149" w:rsidR="001B51D3" w:rsidRDefault="001B51D3" w:rsidP="001B51D3">
      <w:pPr>
        <w:rPr>
          <w:lang w:val="en-GB"/>
        </w:rPr>
      </w:pPr>
      <w:r w:rsidRPr="001B51D3">
        <w:rPr>
          <w:lang w:val="en-GB"/>
        </w:rPr>
        <w:t>To start production of cell spheroids, a suspension of hiPSCs, obtained from adherent hiPSC cultures, was incubated at a density of 2x106 cells/ml in NutriStem XF medium supplemented with 10μM ROCK inhibitor Y-27632 (Millipore, SCM075). The initial obtained spheroids were uniform in size and shape, with no evidence of cavitations or cyst-like structures. Differentiation began when the spheroids diameter ranged on 150-220μm, after 48 hours of mechanical aggregation. Differentiation of hiPSC spheroids into islet-like Beta cells followed, in most experime</w:t>
      </w:r>
      <w:r>
        <w:rPr>
          <w:lang w:val="en-GB"/>
        </w:rPr>
        <w:t>nts, the Millman protocol [143].</w:t>
      </w:r>
    </w:p>
    <w:p w14:paraId="6099208C" w14:textId="4C27480F" w:rsidR="001B51D3" w:rsidRPr="001B51D3" w:rsidRDefault="001B51D3" w:rsidP="001B51D3">
      <w:pPr>
        <w:ind w:left="142" w:hanging="142"/>
        <w:rPr>
          <w:lang w:val="en-GB"/>
        </w:rPr>
      </w:pPr>
      <w:r>
        <w:rPr>
          <w:lang w:val="en-GB"/>
        </w:rPr>
        <w:t xml:space="preserve">- </w:t>
      </w:r>
      <w:r w:rsidRPr="001B51D3">
        <w:rPr>
          <w:lang w:val="en-GB"/>
        </w:rPr>
        <w:t xml:space="preserve">Stage 1 (3 days): basal medium S1 + 100 ng/ml Activin A (Peprotech. 120-14E) + 3 μM Chir99021 (Sigma, SML1046) for 1 day. Basal medium S1 + 100 ng/ml Activin A for 2 days. </w:t>
      </w:r>
    </w:p>
    <w:p w14:paraId="6D82936B" w14:textId="77777777" w:rsidR="001B51D3" w:rsidRPr="001B51D3" w:rsidRDefault="001B51D3" w:rsidP="001B51D3">
      <w:pPr>
        <w:rPr>
          <w:lang w:val="en-GB"/>
        </w:rPr>
      </w:pPr>
      <w:r w:rsidRPr="001B51D3">
        <w:rPr>
          <w:lang w:val="en-GB"/>
        </w:rPr>
        <w:t xml:space="preserve">- Stage 2 (3 days): basal medium S2 + 50 ng/ml KGF (Peprotech; AF-100-19). </w:t>
      </w:r>
    </w:p>
    <w:p w14:paraId="455E53AD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>- Stage 3 (2 days): basal medium S3 + 50 ng/ml KGF + 200 nM LDN193189 (MilliporeSigma; SML0559) + 500 nM PdBU (MilliporeSigma; 524390) + 3 μM retinoic acid (MilliporeSigma; R2625) + 0.25 μM Sant1 (MilliporeSigma; S4572) + 10 μM Y27632. On the second day of stage 2, LDN193189 factor is removed.</w:t>
      </w:r>
    </w:p>
    <w:p w14:paraId="4EBCEB97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>- Stage 4 (4 days): basal medium S3 + 5 ng/mL Activin A + 50 ng/mL KGF + 0.1 µM retinoic acid + 0.25 µM SANT1 + 10 µM Y27632.</w:t>
      </w:r>
    </w:p>
    <w:p w14:paraId="40A6CE3B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 xml:space="preserve">- Stage 5 (7 days): basal medium S3 + 10 µM ALK5i II (Millipore, 616452-2MG) + 20 ng/mL β cellulin (Peprotech, 100-50) + 0.1 µM retinoic acid + 0.25 µM SANT1 + 1 µM T3 (Millipore, 64245) + 1 µM XXI (MilliporeSigma; 595790). </w:t>
      </w:r>
    </w:p>
    <w:p w14:paraId="7F5CF77A" w14:textId="0F46EE8B" w:rsidR="001B51D3" w:rsidRDefault="001B51D3" w:rsidP="001B51D3">
      <w:pPr>
        <w:rPr>
          <w:lang w:val="en-GB"/>
        </w:rPr>
      </w:pPr>
      <w:r w:rsidRPr="001B51D3">
        <w:rPr>
          <w:lang w:val="en-GB"/>
        </w:rPr>
        <w:t>- Stage 6 (7-14 days): basal medium S6 + 10 µM ALK5i II + 1 µM T3.</w:t>
      </w:r>
    </w:p>
    <w:p w14:paraId="2F39FD73" w14:textId="77777777" w:rsidR="001B51D3" w:rsidRDefault="001B51D3" w:rsidP="001B51D3">
      <w:pPr>
        <w:rPr>
          <w:lang w:val="en-GB"/>
        </w:rPr>
      </w:pPr>
    </w:p>
    <w:p w14:paraId="15A43148" w14:textId="77777777" w:rsidR="001B51D3" w:rsidRPr="001B51D3" w:rsidRDefault="001B51D3" w:rsidP="001B51D3">
      <w:pPr>
        <w:rPr>
          <w:lang w:val="en-GB"/>
        </w:rPr>
      </w:pPr>
      <w:r w:rsidRPr="001B51D3">
        <w:rPr>
          <w:lang w:val="en-GB"/>
        </w:rPr>
        <w:t>The formulations of basal differentiation medium used were the following:</w:t>
      </w:r>
    </w:p>
    <w:p w14:paraId="57034E4D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>- Basal medium S1: 500 ml of MCDB 131 (Sigma, SLBW2585) supplemented with 0.72 g glucose (B. Braun), 1.83 g sodium bicarbonate (MilliporeSigma; S3817), 10 g bovine serum albumin (BSA) (Sigma, SCLC3856), 10 µL ITS-X (Invitrogen; 51500056), 5 mL of GlutaMAX (Invitrogen; 35050079), 22 mg of vitamin C (MilliporeSigma; A4544) and 10 mL of penicillin/streptomycin (P/S) solution (Gibco, 15140-122).</w:t>
      </w:r>
    </w:p>
    <w:p w14:paraId="34DFD430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lastRenderedPageBreak/>
        <w:t xml:space="preserve">- Basal medium S2: 500 mL MCDB 131 supplemented with 0.72 g glucose, 1.2 g sodium bicarbonate, 10 g BSA, 10 µl ITS-X, 5 mL GlutaMAX, 22 mg vitamin C and 10 mL P/S. </w:t>
      </w:r>
    </w:p>
    <w:p w14:paraId="09DC04B7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 xml:space="preserve">- Basal medium S3: 500 ml of MCDB 131 supplemented with 0.72 g glucose, 1.2 g sodium bicarbonate, 10 g BSA, 2.5 ml ITS-X, 5 ml GlutaMAX, 22 mg vitamin C and 10 ml P/S. </w:t>
      </w:r>
    </w:p>
    <w:p w14:paraId="58AD9AB3" w14:textId="77777777" w:rsidR="001B51D3" w:rsidRP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 xml:space="preserve">- Basal medium S5: 500 ml MCDB 131 supplemented with 2.3 g glucose, 1.47 g sodium bicarbonate, 10 g BSA, 2.5 ml ITS-X, 5 ml GlutaMAX, 22 mg vitamin C, 10 ml P/S and 5 mg heparin (Pharepa 25000UI/5ml, Pharmatex Italy). </w:t>
      </w:r>
    </w:p>
    <w:p w14:paraId="1EA0F9A4" w14:textId="1714A40A" w:rsidR="001B51D3" w:rsidRDefault="001B51D3" w:rsidP="001B51D3">
      <w:pPr>
        <w:ind w:left="142" w:hanging="142"/>
        <w:rPr>
          <w:lang w:val="en-GB"/>
        </w:rPr>
      </w:pPr>
      <w:r w:rsidRPr="001B51D3">
        <w:rPr>
          <w:lang w:val="en-GB"/>
        </w:rPr>
        <w:t>- Basal medium S6: 500 ml of CMRL 1066 1X supplemented with 1.1 g sodium bicarbonate, 50 g BSA, 5 ml GlutaMAX, 5 ml P/S, 5 mg heparin, 5.2 ml non-essential MEM amino acids (Corning; 20-025-CI), 84 µg of ZnSO4 (</w:t>
      </w:r>
      <w:proofErr w:type="gramStart"/>
      <w:r w:rsidRPr="001B51D3">
        <w:rPr>
          <w:lang w:val="en-GB"/>
        </w:rPr>
        <w:t>MilliporeSigma ;</w:t>
      </w:r>
      <w:proofErr w:type="gramEnd"/>
      <w:r w:rsidRPr="001B51D3">
        <w:rPr>
          <w:lang w:val="en-GB"/>
        </w:rPr>
        <w:t xml:space="preserve"> 10883), 523 µL of trace element A (Corning; 25-021-CI) and 523 µL of trace element B (Corning; 25-022-CI).</w:t>
      </w:r>
    </w:p>
    <w:p w14:paraId="07DA0EA1" w14:textId="77777777" w:rsidR="001B51D3" w:rsidRPr="001B51D3" w:rsidRDefault="001B51D3" w:rsidP="001B51D3">
      <w:pPr>
        <w:rPr>
          <w:lang w:val="en-GB"/>
        </w:rPr>
      </w:pPr>
    </w:p>
    <w:p w14:paraId="4502A75C" w14:textId="0BCFC93C" w:rsidR="00EA3D3C" w:rsidRPr="00CF143C" w:rsidRDefault="00654E8F" w:rsidP="004421C8">
      <w:pPr>
        <w:pStyle w:val="Titolo1"/>
      </w:pPr>
      <w:r w:rsidRPr="00CF143C">
        <w:t xml:space="preserve">Supplementary </w:t>
      </w:r>
      <w:r w:rsidR="00E821CF" w:rsidRPr="00CF143C">
        <w:rPr>
          <w:bCs/>
          <w:iCs/>
        </w:rPr>
        <w:t>Tables</w:t>
      </w:r>
      <w:r w:rsidR="00E821CF" w:rsidRPr="00CF143C">
        <w:t xml:space="preserve"> </w:t>
      </w:r>
    </w:p>
    <w:p w14:paraId="11DB4CFE" w14:textId="77777777" w:rsidR="004421C8" w:rsidRPr="00CF143C" w:rsidRDefault="00E821CF" w:rsidP="004421C8">
      <w:pPr>
        <w:rPr>
          <w:rFonts w:cs="Times New Roman"/>
          <w:szCs w:val="24"/>
          <w:lang w:eastAsia="it-IT"/>
        </w:rPr>
      </w:pPr>
      <w:r w:rsidRPr="00CF143C">
        <w:rPr>
          <w:rFonts w:cs="Times New Roman"/>
          <w:b/>
          <w:szCs w:val="24"/>
          <w:lang w:eastAsia="it-IT"/>
        </w:rPr>
        <w:t>Supplementary Table 1:</w:t>
      </w:r>
      <w:r w:rsidRPr="00CF143C">
        <w:rPr>
          <w:rFonts w:cs="Times New Roman"/>
          <w:szCs w:val="24"/>
        </w:rPr>
        <w:t xml:space="preserve"> </w:t>
      </w:r>
      <w:r w:rsidRPr="00CF143C">
        <w:rPr>
          <w:rFonts w:cs="Times New Roman"/>
          <w:szCs w:val="24"/>
          <w:lang w:eastAsia="it-IT"/>
        </w:rPr>
        <w:t>Primary antibodies</w:t>
      </w:r>
    </w:p>
    <w:tbl>
      <w:tblPr>
        <w:tblStyle w:val="Grigliatabella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5387"/>
      </w:tblGrid>
      <w:tr w:rsidR="00E821CF" w:rsidRPr="00CF143C" w14:paraId="320DDB20" w14:textId="77777777" w:rsidTr="001A762A">
        <w:trPr>
          <w:trHeight w:val="482"/>
        </w:trPr>
        <w:tc>
          <w:tcPr>
            <w:tcW w:w="3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255436" w14:textId="77777777" w:rsidR="00E821CF" w:rsidRPr="00CF143C" w:rsidRDefault="00E821CF" w:rsidP="004421C8">
            <w:pPr>
              <w:rPr>
                <w:b/>
                <w:i/>
                <w:szCs w:val="24"/>
                <w:lang w:eastAsia="it-IT"/>
              </w:rPr>
            </w:pPr>
            <w:r w:rsidRPr="00CF143C">
              <w:rPr>
                <w:b/>
                <w:i/>
                <w:szCs w:val="24"/>
                <w:lang w:eastAsia="it-IT"/>
              </w:rPr>
              <w:t>Name</w:t>
            </w:r>
            <w:r w:rsidR="004421C8" w:rsidRPr="00CF143C">
              <w:rPr>
                <w:b/>
                <w:i/>
                <w:szCs w:val="24"/>
                <w:lang w:eastAsia="it-IT"/>
              </w:rPr>
              <w:t xml:space="preserve"> (Catalogue Number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1C6E57" w14:textId="77777777" w:rsidR="00E821CF" w:rsidRPr="00CF143C" w:rsidRDefault="00E821CF" w:rsidP="004421C8">
            <w:pPr>
              <w:jc w:val="center"/>
              <w:rPr>
                <w:b/>
                <w:i/>
                <w:szCs w:val="24"/>
                <w:lang w:eastAsia="it-IT"/>
              </w:rPr>
            </w:pPr>
            <w:r w:rsidRPr="00CF143C">
              <w:rPr>
                <w:b/>
                <w:i/>
                <w:szCs w:val="24"/>
                <w:lang w:eastAsia="it-IT"/>
              </w:rPr>
              <w:t>Dilution</w:t>
            </w:r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1C1C776" w14:textId="77777777" w:rsidR="00E821CF" w:rsidRPr="00CF143C" w:rsidRDefault="00E821CF" w:rsidP="004421C8">
            <w:pPr>
              <w:rPr>
                <w:b/>
                <w:i/>
                <w:szCs w:val="24"/>
                <w:lang w:eastAsia="it-IT"/>
              </w:rPr>
            </w:pPr>
            <w:r w:rsidRPr="00CF143C">
              <w:rPr>
                <w:b/>
                <w:i/>
                <w:szCs w:val="24"/>
                <w:lang w:eastAsia="it-IT"/>
              </w:rPr>
              <w:t>Company</w:t>
            </w:r>
          </w:p>
        </w:tc>
      </w:tr>
      <w:tr w:rsidR="00E821CF" w:rsidRPr="00CF143C" w14:paraId="6DB7E27A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589C2BC5" w14:textId="77777777" w:rsidR="00E821CF" w:rsidRPr="00CF143C" w:rsidRDefault="00E821CF" w:rsidP="004421C8">
            <w:pPr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819E7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3B169DFE" w14:textId="77777777" w:rsidR="00E821CF" w:rsidRPr="00CF143C" w:rsidRDefault="00E821CF" w:rsidP="004421C8">
            <w:pPr>
              <w:rPr>
                <w:szCs w:val="24"/>
              </w:rPr>
            </w:pPr>
          </w:p>
        </w:tc>
      </w:tr>
      <w:tr w:rsidR="00E821CF" w:rsidRPr="00CF143C" w14:paraId="20F7B075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42784DEB" w14:textId="77777777" w:rsidR="00E821CF" w:rsidRPr="00CF143C" w:rsidRDefault="00E821CF" w:rsidP="004421C8">
            <w:pPr>
              <w:rPr>
                <w:szCs w:val="24"/>
                <w:lang w:val="it-IT"/>
              </w:rPr>
            </w:pPr>
            <w:r w:rsidRPr="00CF143C">
              <w:rPr>
                <w:szCs w:val="24"/>
                <w:lang w:val="it-IT"/>
              </w:rPr>
              <w:t xml:space="preserve">Guinea </w:t>
            </w:r>
            <w:proofErr w:type="spellStart"/>
            <w:r w:rsidRPr="00CF143C">
              <w:rPr>
                <w:szCs w:val="24"/>
                <w:lang w:val="it-IT"/>
              </w:rPr>
              <w:t>pig</w:t>
            </w:r>
            <w:proofErr w:type="spellEnd"/>
            <w:r w:rsidRPr="00CF143C">
              <w:rPr>
                <w:szCs w:val="24"/>
                <w:lang w:val="it-IT"/>
              </w:rPr>
              <w:t xml:space="preserve"> anti-</w:t>
            </w:r>
            <w:proofErr w:type="spellStart"/>
            <w:r w:rsidRPr="00CF143C">
              <w:rPr>
                <w:szCs w:val="24"/>
                <w:lang w:val="it-IT"/>
              </w:rPr>
              <w:t>Insulin</w:t>
            </w:r>
            <w:proofErr w:type="spellEnd"/>
            <w:r w:rsidR="000305BA" w:rsidRPr="00CF143C">
              <w:rPr>
                <w:szCs w:val="24"/>
                <w:lang w:val="it-IT"/>
              </w:rPr>
              <w:t xml:space="preserve"> </w:t>
            </w:r>
            <w:r w:rsidR="004421C8" w:rsidRPr="00CF143C">
              <w:rPr>
                <w:szCs w:val="24"/>
                <w:lang w:val="it-IT"/>
              </w:rPr>
              <w:t>(</w:t>
            </w:r>
            <w:r w:rsidR="00721DFB" w:rsidRPr="00CF143C">
              <w:rPr>
                <w:szCs w:val="24"/>
                <w:lang w:val="it-IT"/>
              </w:rPr>
              <w:t>AB3440</w:t>
            </w:r>
            <w:r w:rsidR="004421C8" w:rsidRPr="00CF143C">
              <w:rPr>
                <w:szCs w:val="24"/>
                <w:lang w:val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203EB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116D1628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Chemicon,</w:t>
            </w:r>
            <w:r w:rsidRPr="00CF143C">
              <w:rPr>
                <w:szCs w:val="24"/>
                <w:lang w:eastAsia="it-IT"/>
              </w:rPr>
              <w:t xml:space="preserve"> Millipore</w:t>
            </w:r>
            <w:r w:rsidRPr="00CF143C">
              <w:rPr>
                <w:b/>
                <w:szCs w:val="24"/>
                <w:lang w:eastAsia="it-IT"/>
              </w:rPr>
              <w:t xml:space="preserve">, </w:t>
            </w:r>
            <w:r w:rsidRPr="00CF143C">
              <w:rPr>
                <w:szCs w:val="24"/>
                <w:lang w:eastAsia="it-IT"/>
              </w:rPr>
              <w:t>Milan, Italy</w:t>
            </w:r>
          </w:p>
        </w:tc>
      </w:tr>
      <w:tr w:rsidR="00E821CF" w:rsidRPr="00CF143C" w14:paraId="0B60DA8C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59394D9F" w14:textId="77777777" w:rsidR="00E821CF" w:rsidRPr="00CF143C" w:rsidRDefault="00E821CF" w:rsidP="004421C8">
            <w:pPr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Mouse anti-elastin</w:t>
            </w:r>
            <w:r w:rsidR="00ED5326" w:rsidRPr="00CF143C">
              <w:rPr>
                <w:szCs w:val="24"/>
                <w:lang w:eastAsia="it-IT"/>
              </w:rPr>
              <w:t xml:space="preserve"> </w:t>
            </w:r>
            <w:r w:rsidR="004421C8" w:rsidRPr="00CF143C">
              <w:rPr>
                <w:szCs w:val="24"/>
                <w:lang w:eastAsia="it-IT"/>
              </w:rPr>
              <w:t>(</w:t>
            </w:r>
            <w:r w:rsidR="00EF1DE5" w:rsidRPr="00CF143C">
              <w:rPr>
                <w:szCs w:val="24"/>
                <w:lang w:eastAsia="it-IT"/>
              </w:rPr>
              <w:t>MA1-27129</w:t>
            </w:r>
            <w:r w:rsidR="004421C8" w:rsidRPr="00CF143C">
              <w:rPr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3B3CB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39F51CDB" w14:textId="77777777" w:rsidR="00E821CF" w:rsidRPr="00CF143C" w:rsidRDefault="00E821CF" w:rsidP="004421C8">
            <w:pPr>
              <w:rPr>
                <w:szCs w:val="24"/>
              </w:rPr>
            </w:pPr>
            <w:proofErr w:type="spellStart"/>
            <w:r w:rsidRPr="00CF143C">
              <w:rPr>
                <w:szCs w:val="24"/>
              </w:rPr>
              <w:t>ThermoFischer</w:t>
            </w:r>
            <w:proofErr w:type="spellEnd"/>
            <w:r w:rsidRPr="00CF143C">
              <w:rPr>
                <w:szCs w:val="24"/>
              </w:rPr>
              <w:t>, Milan, Italy</w:t>
            </w:r>
          </w:p>
        </w:tc>
      </w:tr>
      <w:tr w:rsidR="00E821CF" w:rsidRPr="00CF143C" w14:paraId="27318879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1DACF04C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Mouse anti-Glucagon</w:t>
            </w:r>
            <w:r w:rsidR="00ED5326" w:rsidRPr="00CF143C">
              <w:rPr>
                <w:szCs w:val="24"/>
              </w:rPr>
              <w:t xml:space="preserve"> </w:t>
            </w:r>
            <w:r w:rsidR="004421C8" w:rsidRPr="00CF143C">
              <w:rPr>
                <w:szCs w:val="24"/>
              </w:rPr>
              <w:t>(</w:t>
            </w:r>
            <w:r w:rsidR="003A1819" w:rsidRPr="00CF143C">
              <w:rPr>
                <w:szCs w:val="24"/>
              </w:rPr>
              <w:t>G2654</w:t>
            </w:r>
            <w:r w:rsidR="004421C8" w:rsidRPr="00CF143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B595F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12F0491D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Sigma-Aldrich, Milan, Italy</w:t>
            </w:r>
          </w:p>
        </w:tc>
      </w:tr>
      <w:tr w:rsidR="00E821CF" w:rsidRPr="00162EE2" w14:paraId="0763FF16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324D4082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Mouse anti-Urocortin3</w:t>
            </w:r>
            <w:r w:rsidR="000305BA" w:rsidRPr="00CF143C">
              <w:rPr>
                <w:szCs w:val="24"/>
              </w:rPr>
              <w:t xml:space="preserve"> </w:t>
            </w:r>
            <w:r w:rsidR="004421C8" w:rsidRPr="00CF143C">
              <w:rPr>
                <w:szCs w:val="24"/>
              </w:rPr>
              <w:t>(</w:t>
            </w:r>
            <w:r w:rsidR="00ED5326" w:rsidRPr="00CF143C">
              <w:rPr>
                <w:szCs w:val="24"/>
              </w:rPr>
              <w:t>sc-517449</w:t>
            </w:r>
            <w:r w:rsidR="004421C8" w:rsidRPr="00CF143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077B1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04ECB18C" w14:textId="77777777" w:rsidR="00E821CF" w:rsidRPr="00CF143C" w:rsidRDefault="00E821CF" w:rsidP="004421C8">
            <w:pPr>
              <w:rPr>
                <w:szCs w:val="24"/>
                <w:lang w:val="it-IT"/>
              </w:rPr>
            </w:pPr>
            <w:r w:rsidRPr="00CF143C">
              <w:rPr>
                <w:szCs w:val="24"/>
                <w:lang w:val="it-IT"/>
              </w:rPr>
              <w:t xml:space="preserve">Santa Cruz, DBA, </w:t>
            </w:r>
            <w:r w:rsidRPr="00CF143C">
              <w:rPr>
                <w:szCs w:val="24"/>
                <w:lang w:val="it-IT" w:eastAsia="it-IT"/>
              </w:rPr>
              <w:t>Milan, Italy</w:t>
            </w:r>
          </w:p>
        </w:tc>
      </w:tr>
      <w:tr w:rsidR="00E821CF" w:rsidRPr="00CF143C" w14:paraId="543E2A5C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223D9D73" w14:textId="77777777" w:rsidR="00E821CF" w:rsidRPr="00CF143C" w:rsidRDefault="00E821CF" w:rsidP="004421C8">
            <w:pPr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 xml:space="preserve">Rabbit anti- </w:t>
            </w:r>
            <w:proofErr w:type="spellStart"/>
            <w:r w:rsidRPr="00CF143C">
              <w:rPr>
                <w:szCs w:val="24"/>
                <w:lang w:eastAsia="it-IT"/>
              </w:rPr>
              <w:t>Nanog</w:t>
            </w:r>
            <w:proofErr w:type="spellEnd"/>
            <w:r w:rsidR="00ED5326" w:rsidRPr="00CF143C">
              <w:rPr>
                <w:szCs w:val="24"/>
                <w:lang w:eastAsia="it-IT"/>
              </w:rPr>
              <w:t xml:space="preserve"> </w:t>
            </w:r>
            <w:r w:rsidR="004421C8" w:rsidRPr="00CF143C">
              <w:rPr>
                <w:szCs w:val="24"/>
                <w:lang w:eastAsia="it-IT"/>
              </w:rPr>
              <w:t>(</w:t>
            </w:r>
            <w:r w:rsidR="00E7301E" w:rsidRPr="00CF143C">
              <w:rPr>
                <w:szCs w:val="24"/>
                <w:lang w:eastAsia="it-IT"/>
              </w:rPr>
              <w:t>PC-102</w:t>
            </w:r>
            <w:r w:rsidR="004421C8" w:rsidRPr="00CF143C">
              <w:rPr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E0FEF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1:1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6C45FE6A" w14:textId="77777777" w:rsidR="00E821CF" w:rsidRPr="00CF143C" w:rsidRDefault="00E821CF" w:rsidP="004421C8">
            <w:pPr>
              <w:rPr>
                <w:szCs w:val="24"/>
                <w:lang w:eastAsia="it-IT"/>
              </w:rPr>
            </w:pPr>
            <w:proofErr w:type="spellStart"/>
            <w:r w:rsidRPr="00CF143C">
              <w:rPr>
                <w:szCs w:val="24"/>
                <w:lang w:eastAsia="it-IT"/>
              </w:rPr>
              <w:t>Kamira</w:t>
            </w:r>
            <w:proofErr w:type="spellEnd"/>
            <w:r w:rsidRPr="00CF143C">
              <w:rPr>
                <w:szCs w:val="24"/>
                <w:lang w:eastAsia="it-IT"/>
              </w:rPr>
              <w:t xml:space="preserve"> Biomedical Company, </w:t>
            </w:r>
            <w:proofErr w:type="spellStart"/>
            <w:r w:rsidRPr="00CF143C">
              <w:rPr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szCs w:val="24"/>
                <w:lang w:eastAsia="it-IT"/>
              </w:rPr>
              <w:t>, Milan, Italy</w:t>
            </w:r>
          </w:p>
        </w:tc>
      </w:tr>
      <w:tr w:rsidR="00E821CF" w:rsidRPr="00CF143C" w14:paraId="0053979C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6FEBDD04" w14:textId="77777777" w:rsidR="00E821CF" w:rsidRPr="00CF143C" w:rsidRDefault="00E821CF" w:rsidP="004421C8">
            <w:pPr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Rabbit anti- Sox2</w:t>
            </w:r>
            <w:r w:rsidR="00E7301E" w:rsidRPr="00CF143C">
              <w:rPr>
                <w:szCs w:val="24"/>
                <w:lang w:eastAsia="it-IT"/>
              </w:rPr>
              <w:t xml:space="preserve"> </w:t>
            </w:r>
            <w:r w:rsidR="004421C8" w:rsidRPr="00CF143C">
              <w:rPr>
                <w:szCs w:val="24"/>
                <w:lang w:eastAsia="it-IT"/>
              </w:rPr>
              <w:t>(</w:t>
            </w:r>
            <w:r w:rsidR="002316A2" w:rsidRPr="00CF143C">
              <w:rPr>
                <w:szCs w:val="24"/>
                <w:lang w:eastAsia="it-IT"/>
              </w:rPr>
              <w:t>MO15040</w:t>
            </w:r>
            <w:r w:rsidR="004421C8" w:rsidRPr="00CF143C">
              <w:rPr>
                <w:szCs w:val="24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ADB3D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1:2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58098581" w14:textId="77777777" w:rsidR="00E821CF" w:rsidRPr="00CF143C" w:rsidRDefault="00E821CF" w:rsidP="004421C8">
            <w:pPr>
              <w:rPr>
                <w:szCs w:val="24"/>
                <w:lang w:eastAsia="it-IT"/>
              </w:rPr>
            </w:pPr>
            <w:proofErr w:type="spellStart"/>
            <w:r w:rsidRPr="00CF143C">
              <w:rPr>
                <w:szCs w:val="24"/>
              </w:rPr>
              <w:t>Neuromics</w:t>
            </w:r>
            <w:proofErr w:type="spellEnd"/>
            <w:r w:rsidRPr="00CF143C">
              <w:rPr>
                <w:b/>
                <w:szCs w:val="24"/>
                <w:lang w:eastAsia="it-IT"/>
              </w:rPr>
              <w:t xml:space="preserve">, </w:t>
            </w:r>
            <w:proofErr w:type="spellStart"/>
            <w:r w:rsidRPr="00CF143C">
              <w:rPr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szCs w:val="24"/>
                <w:lang w:eastAsia="it-IT"/>
              </w:rPr>
              <w:t>, Milan, Italy</w:t>
            </w:r>
          </w:p>
        </w:tc>
      </w:tr>
      <w:tr w:rsidR="00E821CF" w:rsidRPr="00CF143C" w14:paraId="71F5429A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21EBE4CF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Rabbit anti-</w:t>
            </w:r>
            <w:proofErr w:type="spellStart"/>
            <w:r w:rsidRPr="00CF143C">
              <w:rPr>
                <w:szCs w:val="24"/>
              </w:rPr>
              <w:t>cMyc</w:t>
            </w:r>
            <w:proofErr w:type="spellEnd"/>
            <w:r w:rsidR="00D87BA7" w:rsidRPr="00CF143C">
              <w:rPr>
                <w:szCs w:val="24"/>
              </w:rPr>
              <w:t xml:space="preserve"> </w:t>
            </w:r>
            <w:r w:rsidR="004421C8" w:rsidRPr="00CF143C">
              <w:rPr>
                <w:szCs w:val="24"/>
              </w:rPr>
              <w:t>(</w:t>
            </w:r>
            <w:r w:rsidR="005D5724" w:rsidRPr="00CF143C">
              <w:rPr>
                <w:szCs w:val="24"/>
              </w:rPr>
              <w:t>GTX59578</w:t>
            </w:r>
            <w:r w:rsidR="004421C8" w:rsidRPr="00CF143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5A852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5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6107592F" w14:textId="77777777" w:rsidR="00E821CF" w:rsidRPr="00CF143C" w:rsidRDefault="00E821CF" w:rsidP="004421C8">
            <w:pPr>
              <w:rPr>
                <w:szCs w:val="24"/>
              </w:rPr>
            </w:pPr>
            <w:proofErr w:type="spellStart"/>
            <w:r w:rsidRPr="00CF143C">
              <w:rPr>
                <w:szCs w:val="24"/>
              </w:rPr>
              <w:t>GeneTex</w:t>
            </w:r>
            <w:proofErr w:type="spellEnd"/>
            <w:r w:rsidRPr="00CF143C">
              <w:rPr>
                <w:szCs w:val="24"/>
              </w:rPr>
              <w:t xml:space="preserve"> </w:t>
            </w:r>
            <w:proofErr w:type="spellStart"/>
            <w:r w:rsidRPr="00CF143C">
              <w:rPr>
                <w:szCs w:val="24"/>
              </w:rPr>
              <w:t>Inc</w:t>
            </w:r>
            <w:proofErr w:type="spellEnd"/>
            <w:r w:rsidRPr="00CF143C">
              <w:rPr>
                <w:szCs w:val="24"/>
              </w:rPr>
              <w:t xml:space="preserve">, </w:t>
            </w:r>
            <w:proofErr w:type="spellStart"/>
            <w:r w:rsidRPr="00CF143C">
              <w:rPr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szCs w:val="24"/>
                <w:lang w:eastAsia="it-IT"/>
              </w:rPr>
              <w:t>, Milan, Italy</w:t>
            </w:r>
          </w:p>
        </w:tc>
      </w:tr>
      <w:tr w:rsidR="00E821CF" w:rsidRPr="00CF143C" w14:paraId="53842752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690908AD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Rabbit anti-ki67</w:t>
            </w:r>
            <w:r w:rsidR="005D5724" w:rsidRPr="00CF143C">
              <w:rPr>
                <w:szCs w:val="24"/>
              </w:rPr>
              <w:t xml:space="preserve"> </w:t>
            </w:r>
            <w:r w:rsidR="004421C8" w:rsidRPr="00CF143C">
              <w:rPr>
                <w:szCs w:val="24"/>
              </w:rPr>
              <w:t>(</w:t>
            </w:r>
            <w:r w:rsidR="001F729A" w:rsidRPr="00CF143C">
              <w:rPr>
                <w:szCs w:val="24"/>
              </w:rPr>
              <w:t>TA336568</w:t>
            </w:r>
            <w:r w:rsidR="004421C8" w:rsidRPr="00CF143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EC312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15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57AE446E" w14:textId="77777777" w:rsidR="00E821CF" w:rsidRPr="00CF143C" w:rsidRDefault="00E821CF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Origene Inc., Milan, Italy</w:t>
            </w:r>
          </w:p>
        </w:tc>
      </w:tr>
      <w:tr w:rsidR="00E821CF" w:rsidRPr="00CF143C" w14:paraId="7ABD4198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0FE55C32" w14:textId="77777777" w:rsidR="00E821CF" w:rsidRPr="00CF143C" w:rsidRDefault="00E821CF" w:rsidP="004421C8">
            <w:pPr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lastRenderedPageBreak/>
              <w:t>Rabbit anti-Oct4</w:t>
            </w:r>
            <w:r w:rsidR="009454B4" w:rsidRPr="00CF143C">
              <w:rPr>
                <w:szCs w:val="24"/>
              </w:rPr>
              <w:t xml:space="preserve"> </w:t>
            </w:r>
            <w:r w:rsidR="004421C8" w:rsidRPr="00CF143C">
              <w:rPr>
                <w:szCs w:val="24"/>
              </w:rPr>
              <w:t>(</w:t>
            </w:r>
            <w:r w:rsidR="00B53CB6" w:rsidRPr="00CF143C">
              <w:rPr>
                <w:szCs w:val="24"/>
              </w:rPr>
              <w:t>P0873</w:t>
            </w:r>
            <w:r w:rsidR="004421C8" w:rsidRPr="00CF143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E90C0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1:</w:t>
            </w:r>
            <w:r w:rsidR="00DF31EF" w:rsidRPr="00CF143C">
              <w:rPr>
                <w:szCs w:val="24"/>
              </w:rPr>
              <w:t>4</w:t>
            </w:r>
            <w:r w:rsidRPr="00CF143C">
              <w:rPr>
                <w:szCs w:val="24"/>
              </w:rPr>
              <w:t>00</w:t>
            </w:r>
            <w:r w:rsidR="001A762A" w:rsidRPr="00CF143C">
              <w:rPr>
                <w:szCs w:val="24"/>
              </w:rPr>
              <w:t xml:space="preserve"> (1:1000wb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62D4047E" w14:textId="77777777" w:rsidR="00E821CF" w:rsidRPr="00CF143C" w:rsidRDefault="00DF31EF" w:rsidP="004421C8">
            <w:pPr>
              <w:rPr>
                <w:szCs w:val="24"/>
                <w:lang w:val="it-IT" w:eastAsia="it-IT"/>
              </w:rPr>
            </w:pPr>
            <w:r w:rsidRPr="00CF143C">
              <w:rPr>
                <w:szCs w:val="24"/>
              </w:rPr>
              <w:t>Sigma-</w:t>
            </w:r>
            <w:r w:rsidR="00802009" w:rsidRPr="00CF143C">
              <w:rPr>
                <w:szCs w:val="24"/>
              </w:rPr>
              <w:t>Aldrich,</w:t>
            </w:r>
            <w:r w:rsidR="00E821CF" w:rsidRPr="00CF143C">
              <w:rPr>
                <w:szCs w:val="24"/>
                <w:lang w:val="it-IT"/>
              </w:rPr>
              <w:t xml:space="preserve"> </w:t>
            </w:r>
            <w:r w:rsidR="00E821CF" w:rsidRPr="00CF143C">
              <w:rPr>
                <w:szCs w:val="24"/>
                <w:lang w:val="it-IT" w:eastAsia="it-IT"/>
              </w:rPr>
              <w:t>Milan, Italy</w:t>
            </w:r>
          </w:p>
        </w:tc>
      </w:tr>
      <w:tr w:rsidR="00291DF1" w:rsidRPr="00162EE2" w14:paraId="0DA5AF4F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498A4CAB" w14:textId="77777777" w:rsidR="00291DF1" w:rsidRPr="00CF143C" w:rsidRDefault="00291DF1" w:rsidP="004421C8">
            <w:pPr>
              <w:rPr>
                <w:szCs w:val="24"/>
              </w:rPr>
            </w:pPr>
            <w:r w:rsidRPr="00CF143C">
              <w:rPr>
                <w:szCs w:val="24"/>
              </w:rPr>
              <w:t>Mouse anti-Oct4 (sc-52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C1E0D" w14:textId="77777777" w:rsidR="00291DF1" w:rsidRPr="00CF143C" w:rsidRDefault="00291DF1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50</w:t>
            </w:r>
          </w:p>
          <w:p w14:paraId="3B09C213" w14:textId="77777777" w:rsidR="00291DF1" w:rsidRPr="00CF143C" w:rsidRDefault="00291DF1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(1:500wb)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00671538" w14:textId="77777777" w:rsidR="00291DF1" w:rsidRPr="00CF143C" w:rsidRDefault="00291DF1" w:rsidP="004421C8">
            <w:pPr>
              <w:rPr>
                <w:szCs w:val="24"/>
                <w:lang w:val="it-IT"/>
              </w:rPr>
            </w:pPr>
            <w:r w:rsidRPr="00CF143C">
              <w:rPr>
                <w:szCs w:val="24"/>
                <w:lang w:val="it-IT"/>
              </w:rPr>
              <w:t xml:space="preserve">Santa Cruz, DBA, </w:t>
            </w:r>
            <w:r w:rsidRPr="00CF143C">
              <w:rPr>
                <w:szCs w:val="24"/>
                <w:lang w:val="it-IT" w:eastAsia="it-IT"/>
              </w:rPr>
              <w:t>Milan, Italy</w:t>
            </w:r>
          </w:p>
        </w:tc>
      </w:tr>
      <w:tr w:rsidR="00E821CF" w:rsidRPr="00162EE2" w14:paraId="74B060C8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nil"/>
              <w:right w:val="nil"/>
            </w:tcBorders>
          </w:tcPr>
          <w:p w14:paraId="28431263" w14:textId="04396BC9" w:rsidR="00E821CF" w:rsidRPr="00CF143C" w:rsidRDefault="00E821CF" w:rsidP="00E008EB">
            <w:pPr>
              <w:rPr>
                <w:szCs w:val="24"/>
              </w:rPr>
            </w:pPr>
            <w:r w:rsidRPr="00CF143C">
              <w:rPr>
                <w:szCs w:val="24"/>
              </w:rPr>
              <w:t>Rabbit anti-Somatostatin</w:t>
            </w:r>
            <w:r w:rsidR="004421C8" w:rsidRPr="00CF143C">
              <w:rPr>
                <w:szCs w:val="24"/>
              </w:rPr>
              <w:t>(</w:t>
            </w:r>
            <w:r w:rsidR="00374FED" w:rsidRPr="00CF143C">
              <w:rPr>
                <w:szCs w:val="24"/>
              </w:rPr>
              <w:t>sc-13099</w:t>
            </w:r>
            <w:r w:rsidR="004421C8" w:rsidRPr="00CF143C">
              <w:rPr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53A03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:10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</w:tcBorders>
          </w:tcPr>
          <w:p w14:paraId="1F2F4D2C" w14:textId="77777777" w:rsidR="00E821CF" w:rsidRPr="00CF143C" w:rsidRDefault="00E821CF" w:rsidP="004421C8">
            <w:pPr>
              <w:rPr>
                <w:szCs w:val="24"/>
                <w:lang w:val="it-IT"/>
              </w:rPr>
            </w:pPr>
            <w:r w:rsidRPr="00CF143C">
              <w:rPr>
                <w:szCs w:val="24"/>
                <w:lang w:val="it-IT"/>
              </w:rPr>
              <w:t xml:space="preserve">Santa Cruz, DBA, </w:t>
            </w:r>
            <w:r w:rsidRPr="00CF143C">
              <w:rPr>
                <w:szCs w:val="24"/>
                <w:lang w:val="it-IT" w:eastAsia="it-IT"/>
              </w:rPr>
              <w:t>Milan, Italy</w:t>
            </w:r>
          </w:p>
        </w:tc>
      </w:tr>
      <w:tr w:rsidR="00E821CF" w:rsidRPr="00162EE2" w14:paraId="7305AE83" w14:textId="77777777" w:rsidTr="001A762A">
        <w:trPr>
          <w:trHeight w:val="283"/>
        </w:trPr>
        <w:tc>
          <w:tcPr>
            <w:tcW w:w="3652" w:type="dxa"/>
            <w:tcBorders>
              <w:top w:val="nil"/>
              <w:bottom w:val="single" w:sz="12" w:space="0" w:color="auto"/>
              <w:right w:val="nil"/>
            </w:tcBorders>
          </w:tcPr>
          <w:p w14:paraId="2D7DC3A8" w14:textId="77777777" w:rsidR="00E821CF" w:rsidRPr="00CF143C" w:rsidRDefault="00E821CF" w:rsidP="004421C8">
            <w:pPr>
              <w:rPr>
                <w:szCs w:val="24"/>
                <w:lang w:val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C7C631" w14:textId="77777777" w:rsidR="00E821CF" w:rsidRPr="00CF143C" w:rsidRDefault="00E821CF" w:rsidP="004421C8">
            <w:pPr>
              <w:jc w:val="center"/>
              <w:rPr>
                <w:szCs w:val="24"/>
                <w:lang w:val="it-IT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</w:tcBorders>
          </w:tcPr>
          <w:p w14:paraId="270B2E8D" w14:textId="77777777" w:rsidR="00E821CF" w:rsidRPr="00CF143C" w:rsidRDefault="00E821CF" w:rsidP="004421C8">
            <w:pPr>
              <w:rPr>
                <w:szCs w:val="24"/>
                <w:lang w:val="it-IT"/>
              </w:rPr>
            </w:pPr>
          </w:p>
        </w:tc>
      </w:tr>
    </w:tbl>
    <w:p w14:paraId="3C04C8E2" w14:textId="77777777" w:rsidR="00E821CF" w:rsidRPr="00CF143C" w:rsidRDefault="00E821CF" w:rsidP="004421C8">
      <w:pPr>
        <w:rPr>
          <w:rFonts w:cs="Times New Roman"/>
          <w:szCs w:val="24"/>
          <w:lang w:val="it-IT"/>
        </w:rPr>
      </w:pPr>
    </w:p>
    <w:p w14:paraId="1E9B5228" w14:textId="77777777" w:rsidR="001C4D94" w:rsidRPr="00CF143C" w:rsidRDefault="001C4D94" w:rsidP="004421C8">
      <w:pPr>
        <w:rPr>
          <w:rFonts w:cs="Times New Roman"/>
          <w:szCs w:val="24"/>
          <w:lang w:val="it-IT"/>
        </w:rPr>
      </w:pPr>
    </w:p>
    <w:p w14:paraId="47AB8A05" w14:textId="5453261A" w:rsidR="00E821CF" w:rsidRPr="00CF143C" w:rsidRDefault="00162EE2" w:rsidP="004421C8">
      <w:pPr>
        <w:rPr>
          <w:rFonts w:cs="Times New Roman"/>
          <w:szCs w:val="24"/>
          <w:lang w:eastAsia="it-IT"/>
        </w:rPr>
      </w:pPr>
      <w:r>
        <w:rPr>
          <w:rFonts w:cs="Times New Roman"/>
          <w:b/>
          <w:szCs w:val="24"/>
          <w:lang w:eastAsia="it-IT"/>
        </w:rPr>
        <w:t>Supplementary Table 2</w:t>
      </w:r>
      <w:r w:rsidR="00E821CF" w:rsidRPr="00CF143C">
        <w:rPr>
          <w:rFonts w:cs="Times New Roman"/>
          <w:b/>
          <w:szCs w:val="24"/>
          <w:lang w:eastAsia="it-IT"/>
        </w:rPr>
        <w:t>:</w:t>
      </w:r>
      <w:r w:rsidR="00E821CF" w:rsidRPr="00CF143C">
        <w:rPr>
          <w:rFonts w:cs="Times New Roman"/>
          <w:szCs w:val="24"/>
        </w:rPr>
        <w:t xml:space="preserve"> Secondary </w:t>
      </w:r>
      <w:r w:rsidR="00E821CF" w:rsidRPr="00CF143C">
        <w:rPr>
          <w:rFonts w:cs="Times New Roman"/>
          <w:szCs w:val="24"/>
          <w:lang w:eastAsia="it-IT"/>
        </w:rPr>
        <w:t xml:space="preserve">antibodies </w:t>
      </w:r>
    </w:p>
    <w:tbl>
      <w:tblPr>
        <w:tblW w:w="5088" w:type="pct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7"/>
        <w:gridCol w:w="1168"/>
        <w:gridCol w:w="5164"/>
      </w:tblGrid>
      <w:tr w:rsidR="00E821CF" w:rsidRPr="00CF143C" w14:paraId="2AF6AC56" w14:textId="77777777" w:rsidTr="005A50A4">
        <w:trPr>
          <w:trHeight w:val="482"/>
        </w:trPr>
        <w:tc>
          <w:tcPr>
            <w:tcW w:w="181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DAB238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b/>
                <w:i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b/>
                <w:i/>
                <w:szCs w:val="24"/>
                <w:lang w:eastAsia="it-IT"/>
              </w:rPr>
              <w:t>Name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F3BDFF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i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b/>
                <w:i/>
                <w:szCs w:val="24"/>
                <w:lang w:eastAsia="it-IT"/>
              </w:rPr>
              <w:t>Dilution</w:t>
            </w:r>
          </w:p>
        </w:tc>
        <w:tc>
          <w:tcPr>
            <w:tcW w:w="25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CCD8E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b/>
                <w:i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b/>
                <w:i/>
                <w:szCs w:val="24"/>
                <w:lang w:eastAsia="it-IT"/>
              </w:rPr>
              <w:t>Company</w:t>
            </w:r>
          </w:p>
        </w:tc>
      </w:tr>
      <w:tr w:rsidR="00E821CF" w:rsidRPr="00CF143C" w14:paraId="5EABEE5B" w14:textId="77777777" w:rsidTr="005A50A4">
        <w:trPr>
          <w:trHeight w:hRule="exact" w:val="450"/>
        </w:trPr>
        <w:tc>
          <w:tcPr>
            <w:tcW w:w="1818" w:type="pct"/>
            <w:tcBorders>
              <w:top w:val="single" w:sz="12" w:space="0" w:color="auto"/>
              <w:bottom w:val="nil"/>
            </w:tcBorders>
          </w:tcPr>
          <w:p w14:paraId="543E1A82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b/>
                <w:i/>
                <w:szCs w:val="24"/>
                <w:lang w:eastAsia="it-IT"/>
              </w:rPr>
            </w:pPr>
          </w:p>
        </w:tc>
        <w:tc>
          <w:tcPr>
            <w:tcW w:w="587" w:type="pct"/>
            <w:tcBorders>
              <w:top w:val="single" w:sz="12" w:space="0" w:color="auto"/>
              <w:bottom w:val="nil"/>
            </w:tcBorders>
          </w:tcPr>
          <w:p w14:paraId="6D8BE110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i/>
                <w:szCs w:val="24"/>
                <w:lang w:eastAsia="it-IT"/>
              </w:rPr>
            </w:pPr>
          </w:p>
        </w:tc>
        <w:tc>
          <w:tcPr>
            <w:tcW w:w="2595" w:type="pct"/>
            <w:tcBorders>
              <w:top w:val="single" w:sz="12" w:space="0" w:color="auto"/>
              <w:bottom w:val="nil"/>
            </w:tcBorders>
          </w:tcPr>
          <w:p w14:paraId="2A461BF9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i/>
                <w:szCs w:val="24"/>
                <w:lang w:eastAsia="it-IT"/>
              </w:rPr>
            </w:pPr>
          </w:p>
        </w:tc>
      </w:tr>
      <w:tr w:rsidR="00E821CF" w:rsidRPr="00CF143C" w14:paraId="43CD95DF" w14:textId="77777777" w:rsidTr="005A50A4">
        <w:trPr>
          <w:trHeight w:val="283"/>
        </w:trPr>
        <w:tc>
          <w:tcPr>
            <w:tcW w:w="1818" w:type="pct"/>
            <w:tcBorders>
              <w:top w:val="nil"/>
            </w:tcBorders>
          </w:tcPr>
          <w:p w14:paraId="04E3FD2B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>Donkey anti-rabbit IgG TRITC</w:t>
            </w:r>
            <w:r w:rsidR="008820DE" w:rsidRPr="00CF143C">
              <w:rPr>
                <w:rFonts w:cs="Times New Roman"/>
                <w:szCs w:val="24"/>
              </w:rPr>
              <w:t xml:space="preserve"> </w:t>
            </w:r>
            <w:r w:rsidR="004421C8" w:rsidRPr="00CF143C">
              <w:rPr>
                <w:rFonts w:cs="Times New Roman"/>
                <w:szCs w:val="24"/>
              </w:rPr>
              <w:t>(</w:t>
            </w:r>
            <w:r w:rsidR="008820DE" w:rsidRPr="00CF143C">
              <w:rPr>
                <w:rFonts w:cs="Times New Roman"/>
                <w:szCs w:val="24"/>
              </w:rPr>
              <w:t>711-025-152</w:t>
            </w:r>
            <w:r w:rsidR="004421C8" w:rsidRPr="00CF143C">
              <w:rPr>
                <w:rFonts w:cs="Times New Roman"/>
                <w:szCs w:val="24"/>
              </w:rPr>
              <w:t>)</w:t>
            </w:r>
          </w:p>
        </w:tc>
        <w:tc>
          <w:tcPr>
            <w:tcW w:w="587" w:type="pct"/>
            <w:tcBorders>
              <w:top w:val="nil"/>
            </w:tcBorders>
          </w:tcPr>
          <w:p w14:paraId="39740182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szCs w:val="24"/>
                <w:lang w:eastAsia="it-IT"/>
              </w:rPr>
              <w:t>1:200</w:t>
            </w:r>
          </w:p>
        </w:tc>
        <w:tc>
          <w:tcPr>
            <w:tcW w:w="2595" w:type="pct"/>
            <w:tcBorders>
              <w:top w:val="nil"/>
            </w:tcBorders>
          </w:tcPr>
          <w:p w14:paraId="326ABC7B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 xml:space="preserve">Jackson </w:t>
            </w:r>
            <w:proofErr w:type="spellStart"/>
            <w:r w:rsidRPr="00CF143C">
              <w:rPr>
                <w:rFonts w:cs="Times New Roman"/>
                <w:szCs w:val="24"/>
              </w:rPr>
              <w:t>Immunoresesr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 xml:space="preserve">, </w:t>
            </w:r>
            <w:proofErr w:type="spellStart"/>
            <w:r w:rsidRPr="00CF143C">
              <w:rPr>
                <w:rFonts w:eastAsia="Times New Roman" w:cs="Times New Roman"/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>, Milan, Italy</w:t>
            </w:r>
          </w:p>
        </w:tc>
      </w:tr>
      <w:tr w:rsidR="00E821CF" w:rsidRPr="00CF143C" w14:paraId="0CFB9EBE" w14:textId="77777777" w:rsidTr="005A50A4">
        <w:trPr>
          <w:trHeight w:val="283"/>
        </w:trPr>
        <w:tc>
          <w:tcPr>
            <w:tcW w:w="1818" w:type="pct"/>
            <w:tcBorders>
              <w:top w:val="nil"/>
            </w:tcBorders>
          </w:tcPr>
          <w:p w14:paraId="40FB6806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>Donkey anti-rabbit IgG FITC</w:t>
            </w:r>
            <w:r w:rsidR="004421C8" w:rsidRPr="00CF143C">
              <w:rPr>
                <w:rFonts w:cs="Times New Roman"/>
                <w:szCs w:val="24"/>
              </w:rPr>
              <w:t xml:space="preserve">  </w:t>
            </w:r>
            <w:r w:rsidR="008820DE" w:rsidRPr="00CF143C">
              <w:rPr>
                <w:rFonts w:cs="Times New Roman"/>
                <w:szCs w:val="24"/>
              </w:rPr>
              <w:t xml:space="preserve"> </w:t>
            </w:r>
            <w:r w:rsidR="004421C8" w:rsidRPr="00CF143C">
              <w:rPr>
                <w:rFonts w:cs="Times New Roman"/>
                <w:szCs w:val="24"/>
              </w:rPr>
              <w:t>(</w:t>
            </w:r>
            <w:r w:rsidR="003B5837" w:rsidRPr="00CF143C">
              <w:rPr>
                <w:rFonts w:cs="Times New Roman"/>
                <w:szCs w:val="24"/>
              </w:rPr>
              <w:t>711-095-152</w:t>
            </w:r>
            <w:r w:rsidR="004421C8" w:rsidRPr="00CF143C">
              <w:rPr>
                <w:rFonts w:cs="Times New Roman"/>
                <w:szCs w:val="24"/>
              </w:rPr>
              <w:t>)</w:t>
            </w:r>
          </w:p>
        </w:tc>
        <w:tc>
          <w:tcPr>
            <w:tcW w:w="587" w:type="pct"/>
            <w:tcBorders>
              <w:top w:val="nil"/>
            </w:tcBorders>
          </w:tcPr>
          <w:p w14:paraId="07D28A1F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szCs w:val="24"/>
                <w:lang w:eastAsia="it-IT"/>
              </w:rPr>
              <w:t>1:200</w:t>
            </w:r>
          </w:p>
        </w:tc>
        <w:tc>
          <w:tcPr>
            <w:tcW w:w="2595" w:type="pct"/>
            <w:tcBorders>
              <w:top w:val="nil"/>
            </w:tcBorders>
          </w:tcPr>
          <w:p w14:paraId="330975DE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 xml:space="preserve">Jackson </w:t>
            </w:r>
            <w:proofErr w:type="spellStart"/>
            <w:r w:rsidRPr="00CF143C">
              <w:rPr>
                <w:rFonts w:cs="Times New Roman"/>
                <w:szCs w:val="24"/>
              </w:rPr>
              <w:t>Immunoresesr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 xml:space="preserve">, </w:t>
            </w:r>
            <w:proofErr w:type="spellStart"/>
            <w:r w:rsidRPr="00CF143C">
              <w:rPr>
                <w:rFonts w:eastAsia="Times New Roman" w:cs="Times New Roman"/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>, Milan, Italy</w:t>
            </w:r>
          </w:p>
        </w:tc>
      </w:tr>
      <w:tr w:rsidR="00E821CF" w:rsidRPr="00CF143C" w14:paraId="1AC46536" w14:textId="77777777" w:rsidTr="005A50A4">
        <w:trPr>
          <w:trHeight w:val="283"/>
        </w:trPr>
        <w:tc>
          <w:tcPr>
            <w:tcW w:w="1818" w:type="pct"/>
          </w:tcPr>
          <w:p w14:paraId="2C059160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cs="Times New Roman"/>
                <w:szCs w:val="24"/>
              </w:rPr>
              <w:t>Goat anti-mouse IgG FITC</w:t>
            </w:r>
            <w:r w:rsidR="003B5837" w:rsidRPr="00CF143C">
              <w:rPr>
                <w:rFonts w:cs="Times New Roman"/>
                <w:szCs w:val="24"/>
              </w:rPr>
              <w:t xml:space="preserve"> </w:t>
            </w:r>
            <w:r w:rsidR="004421C8" w:rsidRPr="00CF143C">
              <w:rPr>
                <w:rFonts w:cs="Times New Roman"/>
                <w:szCs w:val="24"/>
              </w:rPr>
              <w:t xml:space="preserve">     (</w:t>
            </w:r>
            <w:r w:rsidR="004B1E01" w:rsidRPr="00CF143C">
              <w:rPr>
                <w:rFonts w:cs="Times New Roman"/>
                <w:szCs w:val="24"/>
              </w:rPr>
              <w:t>115-095-146</w:t>
            </w:r>
            <w:r w:rsidR="004421C8" w:rsidRPr="00CF143C">
              <w:rPr>
                <w:rFonts w:cs="Times New Roman"/>
                <w:szCs w:val="24"/>
              </w:rPr>
              <w:t>)</w:t>
            </w:r>
          </w:p>
        </w:tc>
        <w:tc>
          <w:tcPr>
            <w:tcW w:w="587" w:type="pct"/>
          </w:tcPr>
          <w:p w14:paraId="6CA6EC1C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szCs w:val="24"/>
                <w:lang w:eastAsia="it-IT"/>
              </w:rPr>
              <w:t>1:200</w:t>
            </w:r>
          </w:p>
        </w:tc>
        <w:tc>
          <w:tcPr>
            <w:tcW w:w="2595" w:type="pct"/>
          </w:tcPr>
          <w:p w14:paraId="5ABCDF03" w14:textId="77777777" w:rsidR="00E821CF" w:rsidRPr="00CF143C" w:rsidRDefault="004421C8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cs="Times New Roman"/>
                <w:szCs w:val="24"/>
              </w:rPr>
              <w:t xml:space="preserve">Jackson </w:t>
            </w:r>
            <w:proofErr w:type="spellStart"/>
            <w:r w:rsidRPr="00CF143C">
              <w:rPr>
                <w:rFonts w:cs="Times New Roman"/>
                <w:szCs w:val="24"/>
              </w:rPr>
              <w:t>Immunoresesr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 xml:space="preserve">, </w:t>
            </w:r>
            <w:proofErr w:type="spellStart"/>
            <w:r w:rsidRPr="00CF143C">
              <w:rPr>
                <w:rFonts w:eastAsia="Times New Roman" w:cs="Times New Roman"/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>, Milan, Italy</w:t>
            </w:r>
          </w:p>
        </w:tc>
      </w:tr>
      <w:tr w:rsidR="00E821CF" w:rsidRPr="00CF143C" w14:paraId="15F41EAC" w14:textId="77777777" w:rsidTr="005A50A4">
        <w:trPr>
          <w:trHeight w:val="283"/>
        </w:trPr>
        <w:tc>
          <w:tcPr>
            <w:tcW w:w="1818" w:type="pct"/>
          </w:tcPr>
          <w:p w14:paraId="7B6B8A67" w14:textId="77777777" w:rsidR="00E821CF" w:rsidRPr="00CF143C" w:rsidRDefault="004421C8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szCs w:val="24"/>
              </w:rPr>
              <w:t>Goat anti-mouse IgG TRITC    (115-025-146)</w:t>
            </w:r>
          </w:p>
        </w:tc>
        <w:tc>
          <w:tcPr>
            <w:tcW w:w="587" w:type="pct"/>
          </w:tcPr>
          <w:p w14:paraId="67A97DB0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szCs w:val="24"/>
                <w:lang w:eastAsia="it-IT"/>
              </w:rPr>
              <w:t>1:200</w:t>
            </w:r>
          </w:p>
        </w:tc>
        <w:tc>
          <w:tcPr>
            <w:tcW w:w="2595" w:type="pct"/>
          </w:tcPr>
          <w:p w14:paraId="6C47B4E8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cs="Times New Roman"/>
                <w:szCs w:val="24"/>
              </w:rPr>
              <w:t xml:space="preserve">Jackson </w:t>
            </w:r>
            <w:proofErr w:type="spellStart"/>
            <w:r w:rsidRPr="00CF143C">
              <w:rPr>
                <w:rFonts w:cs="Times New Roman"/>
                <w:szCs w:val="24"/>
              </w:rPr>
              <w:t>Immunoresesr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 xml:space="preserve">, </w:t>
            </w:r>
            <w:proofErr w:type="spellStart"/>
            <w:r w:rsidRPr="00CF143C">
              <w:rPr>
                <w:rFonts w:eastAsia="Times New Roman" w:cs="Times New Roman"/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>, Milan, Italy</w:t>
            </w:r>
          </w:p>
        </w:tc>
      </w:tr>
      <w:tr w:rsidR="00E821CF" w:rsidRPr="00CF143C" w14:paraId="52250A98" w14:textId="77777777" w:rsidTr="005A50A4">
        <w:trPr>
          <w:trHeight w:val="283"/>
        </w:trPr>
        <w:tc>
          <w:tcPr>
            <w:tcW w:w="1818" w:type="pct"/>
          </w:tcPr>
          <w:p w14:paraId="51495FA9" w14:textId="77777777" w:rsidR="00E821CF" w:rsidRPr="00CF143C" w:rsidRDefault="004421C8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szCs w:val="24"/>
              </w:rPr>
              <w:t>Goat anti-guinea pig IgG FITC (106-095-003)</w:t>
            </w:r>
          </w:p>
        </w:tc>
        <w:tc>
          <w:tcPr>
            <w:tcW w:w="587" w:type="pct"/>
          </w:tcPr>
          <w:p w14:paraId="06E7B28F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eastAsia="Times New Roman" w:cs="Times New Roman"/>
                <w:szCs w:val="24"/>
                <w:lang w:eastAsia="it-IT"/>
              </w:rPr>
              <w:t>1:100</w:t>
            </w:r>
          </w:p>
        </w:tc>
        <w:tc>
          <w:tcPr>
            <w:tcW w:w="2595" w:type="pct"/>
          </w:tcPr>
          <w:p w14:paraId="01B9DB77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  <w:r w:rsidRPr="00CF143C">
              <w:rPr>
                <w:rFonts w:cs="Times New Roman"/>
                <w:szCs w:val="24"/>
              </w:rPr>
              <w:t xml:space="preserve">Jackson </w:t>
            </w:r>
            <w:proofErr w:type="spellStart"/>
            <w:r w:rsidRPr="00CF143C">
              <w:rPr>
                <w:rFonts w:cs="Times New Roman"/>
                <w:szCs w:val="24"/>
              </w:rPr>
              <w:t>Immunoresesr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 xml:space="preserve">, </w:t>
            </w:r>
            <w:proofErr w:type="spellStart"/>
            <w:r w:rsidRPr="00CF143C">
              <w:rPr>
                <w:rFonts w:eastAsia="Times New Roman" w:cs="Times New Roman"/>
                <w:szCs w:val="24"/>
                <w:lang w:eastAsia="it-IT"/>
              </w:rPr>
              <w:t>LiStarFish</w:t>
            </w:r>
            <w:proofErr w:type="spellEnd"/>
            <w:r w:rsidRPr="00CF143C">
              <w:rPr>
                <w:rFonts w:eastAsia="Times New Roman" w:cs="Times New Roman"/>
                <w:szCs w:val="24"/>
                <w:lang w:eastAsia="it-IT"/>
              </w:rPr>
              <w:t>, Milan, Italy</w:t>
            </w:r>
          </w:p>
        </w:tc>
      </w:tr>
      <w:tr w:rsidR="00E821CF" w:rsidRPr="00CF143C" w14:paraId="1CC71F33" w14:textId="77777777" w:rsidTr="005A50A4">
        <w:trPr>
          <w:trHeight w:val="283"/>
        </w:trPr>
        <w:tc>
          <w:tcPr>
            <w:tcW w:w="1818" w:type="pct"/>
            <w:tcBorders>
              <w:bottom w:val="single" w:sz="12" w:space="0" w:color="auto"/>
            </w:tcBorders>
          </w:tcPr>
          <w:p w14:paraId="7214430F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587" w:type="pct"/>
            <w:tcBorders>
              <w:bottom w:val="single" w:sz="12" w:space="0" w:color="auto"/>
            </w:tcBorders>
          </w:tcPr>
          <w:p w14:paraId="0E5D7F21" w14:textId="77777777" w:rsidR="00E821CF" w:rsidRPr="00CF143C" w:rsidRDefault="00E821CF" w:rsidP="004421C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2595" w:type="pct"/>
            <w:tcBorders>
              <w:bottom w:val="single" w:sz="12" w:space="0" w:color="auto"/>
            </w:tcBorders>
          </w:tcPr>
          <w:p w14:paraId="33E2BF06" w14:textId="77777777" w:rsidR="00E821CF" w:rsidRPr="00CF143C" w:rsidRDefault="00E821CF" w:rsidP="004421C8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</w:tbl>
    <w:p w14:paraId="1E04AF16" w14:textId="77777777" w:rsidR="00E821CF" w:rsidRPr="00CF143C" w:rsidRDefault="00E821CF" w:rsidP="004421C8">
      <w:pPr>
        <w:rPr>
          <w:rFonts w:cs="Times New Roman"/>
          <w:b/>
          <w:szCs w:val="24"/>
          <w:lang w:eastAsia="it-IT"/>
        </w:rPr>
      </w:pPr>
    </w:p>
    <w:p w14:paraId="34BDA460" w14:textId="77777777" w:rsidR="00E821CF" w:rsidRPr="00CF143C" w:rsidRDefault="00E821CF" w:rsidP="004421C8">
      <w:pPr>
        <w:rPr>
          <w:rFonts w:cs="Times New Roman"/>
          <w:szCs w:val="24"/>
          <w:lang w:eastAsia="it-IT"/>
        </w:rPr>
      </w:pPr>
      <w:r w:rsidRPr="00CF143C">
        <w:rPr>
          <w:rFonts w:cs="Times New Roman"/>
          <w:b/>
          <w:szCs w:val="24"/>
          <w:lang w:eastAsia="it-IT"/>
        </w:rPr>
        <w:t xml:space="preserve">Supplementary Table </w:t>
      </w:r>
      <w:proofErr w:type="gramStart"/>
      <w:r w:rsidRPr="00CF143C">
        <w:rPr>
          <w:rFonts w:cs="Times New Roman"/>
          <w:b/>
          <w:szCs w:val="24"/>
          <w:lang w:eastAsia="it-IT"/>
        </w:rPr>
        <w:t xml:space="preserve">3 </w:t>
      </w:r>
      <w:r w:rsidRPr="00CF143C">
        <w:rPr>
          <w:rFonts w:cs="Times New Roman"/>
          <w:szCs w:val="24"/>
          <w:lang w:eastAsia="it-IT"/>
        </w:rPr>
        <w:t>:</w:t>
      </w:r>
      <w:proofErr w:type="gramEnd"/>
      <w:r w:rsidRPr="00CF143C">
        <w:rPr>
          <w:rFonts w:cs="Times New Roman"/>
          <w:szCs w:val="24"/>
          <w:lang w:eastAsia="it-IT"/>
        </w:rPr>
        <w:t xml:space="preserve"> </w:t>
      </w:r>
      <w:r w:rsidR="001A4C03" w:rsidRPr="00CF143C">
        <w:rPr>
          <w:rFonts w:cs="Times New Roman"/>
          <w:szCs w:val="24"/>
          <w:lang w:eastAsia="it-IT"/>
        </w:rPr>
        <w:t>P</w:t>
      </w:r>
      <w:r w:rsidRPr="00CF143C">
        <w:rPr>
          <w:rFonts w:cs="Times New Roman"/>
          <w:szCs w:val="24"/>
          <w:lang w:eastAsia="it-IT"/>
        </w:rPr>
        <w:t xml:space="preserve">rimers used in qPCR. </w:t>
      </w:r>
      <w:r w:rsidRPr="00CF143C">
        <w:rPr>
          <w:rFonts w:cs="Times New Roman"/>
          <w:bCs/>
          <w:iCs/>
          <w:szCs w:val="24"/>
        </w:rPr>
        <w:t>Primers were designed using the sequences from GenBank (htpp://www.ncbi.nlm.nih.gov/Genbank)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274"/>
        <w:gridCol w:w="3094"/>
        <w:gridCol w:w="2908"/>
        <w:gridCol w:w="1031"/>
      </w:tblGrid>
      <w:tr w:rsidR="00E821CF" w:rsidRPr="00CF143C" w14:paraId="7A0F3AF4" w14:textId="77777777" w:rsidTr="00E821CF">
        <w:trPr>
          <w:cantSplit/>
          <w:trHeight w:val="1106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57D85B" w14:textId="77777777" w:rsidR="00E821CF" w:rsidRPr="00CF143C" w:rsidRDefault="00E821CF" w:rsidP="004421C8">
            <w:pPr>
              <w:jc w:val="center"/>
              <w:rPr>
                <w:b/>
                <w:i/>
                <w:szCs w:val="24"/>
                <w:lang w:eastAsia="it-IT"/>
              </w:rPr>
            </w:pPr>
            <w:r w:rsidRPr="00CF143C">
              <w:rPr>
                <w:b/>
                <w:i/>
                <w:szCs w:val="24"/>
                <w:lang w:eastAsia="it-IT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400F6" w14:textId="3394834C" w:rsidR="00E821CF" w:rsidRPr="00CF143C" w:rsidRDefault="00162EE2" w:rsidP="00162EE2">
            <w:pPr>
              <w:ind w:right="-99"/>
              <w:jc w:val="center"/>
              <w:rPr>
                <w:b/>
                <w:i/>
                <w:iCs/>
                <w:szCs w:val="24"/>
                <w:lang w:eastAsia="it-IT"/>
              </w:rPr>
            </w:pPr>
            <w:r>
              <w:rPr>
                <w:b/>
                <w:i/>
                <w:iCs/>
                <w:szCs w:val="24"/>
                <w:lang w:eastAsia="it-IT"/>
              </w:rPr>
              <w:t xml:space="preserve">T °C </w:t>
            </w:r>
            <w:r w:rsidR="00E821CF" w:rsidRPr="00D80FBA">
              <w:rPr>
                <w:b/>
                <w:i/>
                <w:iCs/>
                <w:szCs w:val="24"/>
                <w:highlight w:val="yellow"/>
                <w:lang w:eastAsia="it-IT"/>
              </w:rPr>
              <w:t>Annealin</w:t>
            </w:r>
            <w:r w:rsidR="00D80FBA" w:rsidRPr="00D80FBA">
              <w:rPr>
                <w:b/>
                <w:i/>
                <w:iCs/>
                <w:szCs w:val="24"/>
                <w:highlight w:val="yellow"/>
                <w:lang w:eastAsia="it-IT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75B867" w14:textId="77777777" w:rsidR="00E821CF" w:rsidRPr="00CF143C" w:rsidRDefault="00E821CF" w:rsidP="004421C8">
            <w:pPr>
              <w:jc w:val="center"/>
              <w:rPr>
                <w:b/>
                <w:i/>
                <w:iCs/>
                <w:szCs w:val="24"/>
                <w:lang w:eastAsia="it-IT"/>
              </w:rPr>
            </w:pPr>
            <w:r w:rsidRPr="00CF143C">
              <w:rPr>
                <w:b/>
                <w:i/>
                <w:iCs/>
                <w:szCs w:val="24"/>
                <w:lang w:eastAsia="it-IT"/>
              </w:rPr>
              <w:t>Forwar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03BDB" w14:textId="77777777" w:rsidR="00E821CF" w:rsidRPr="00CF143C" w:rsidRDefault="00E821CF" w:rsidP="00162EE2">
            <w:pPr>
              <w:ind w:left="-210" w:right="186"/>
              <w:jc w:val="center"/>
              <w:rPr>
                <w:b/>
                <w:i/>
                <w:iCs/>
                <w:szCs w:val="24"/>
                <w:lang w:eastAsia="it-IT"/>
              </w:rPr>
            </w:pPr>
            <w:r w:rsidRPr="00CF143C">
              <w:rPr>
                <w:b/>
                <w:i/>
                <w:iCs/>
                <w:szCs w:val="24"/>
                <w:lang w:eastAsia="it-IT"/>
              </w:rPr>
              <w:t>Rever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7524BE" w14:textId="77777777" w:rsidR="00E821CF" w:rsidRPr="00CF143C" w:rsidRDefault="00E821CF" w:rsidP="004421C8">
            <w:pPr>
              <w:ind w:left="-128"/>
              <w:jc w:val="center"/>
              <w:rPr>
                <w:b/>
                <w:i/>
                <w:iCs/>
                <w:szCs w:val="24"/>
                <w:lang w:eastAsia="it-IT"/>
              </w:rPr>
            </w:pPr>
            <w:r w:rsidRPr="00CF143C">
              <w:rPr>
                <w:b/>
                <w:i/>
                <w:iCs/>
                <w:szCs w:val="24"/>
                <w:lang w:eastAsia="it-IT"/>
              </w:rPr>
              <w:t xml:space="preserve">Expected </w:t>
            </w:r>
            <w:r w:rsidR="00F910AF" w:rsidRPr="00CF143C">
              <w:rPr>
                <w:b/>
                <w:i/>
                <w:iCs/>
                <w:szCs w:val="24"/>
                <w:lang w:eastAsia="it-IT"/>
              </w:rPr>
              <w:t>length</w:t>
            </w:r>
            <w:r w:rsidRPr="00CF143C">
              <w:rPr>
                <w:b/>
                <w:i/>
                <w:iCs/>
                <w:szCs w:val="24"/>
                <w:lang w:eastAsia="it-IT"/>
              </w:rPr>
              <w:t xml:space="preserve"> bp</w:t>
            </w:r>
          </w:p>
        </w:tc>
      </w:tr>
      <w:tr w:rsidR="00E821CF" w:rsidRPr="00CF143C" w14:paraId="6A38C950" w14:textId="77777777" w:rsidTr="00235290">
        <w:trPr>
          <w:cantSplit/>
          <w:trHeight w:val="836"/>
          <w:jc w:val="center"/>
        </w:trPr>
        <w:tc>
          <w:tcPr>
            <w:tcW w:w="0" w:type="auto"/>
            <w:vAlign w:val="center"/>
          </w:tcPr>
          <w:p w14:paraId="355589BE" w14:textId="77777777" w:rsidR="00E821CF" w:rsidRPr="00CF143C" w:rsidRDefault="00E821CF" w:rsidP="004421C8">
            <w:pPr>
              <w:jc w:val="center"/>
              <w:rPr>
                <w:iCs/>
                <w:szCs w:val="24"/>
              </w:rPr>
            </w:pPr>
            <w:r w:rsidRPr="00CF143C">
              <w:rPr>
                <w:szCs w:val="24"/>
              </w:rPr>
              <w:t>CXCR4</w:t>
            </w:r>
          </w:p>
        </w:tc>
        <w:tc>
          <w:tcPr>
            <w:tcW w:w="0" w:type="auto"/>
            <w:vAlign w:val="center"/>
          </w:tcPr>
          <w:p w14:paraId="2D921577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584E4F18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iCs/>
                <w:szCs w:val="24"/>
                <w:lang w:eastAsia="it-IT"/>
              </w:rPr>
              <w:t>5’tgctgtatgtctcgtggtag3’</w:t>
            </w:r>
          </w:p>
        </w:tc>
        <w:tc>
          <w:tcPr>
            <w:tcW w:w="0" w:type="auto"/>
            <w:vAlign w:val="center"/>
          </w:tcPr>
          <w:p w14:paraId="4F3D35E4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ctgaaatcaacccactcctg3’</w:t>
            </w:r>
          </w:p>
        </w:tc>
        <w:tc>
          <w:tcPr>
            <w:tcW w:w="0" w:type="auto"/>
            <w:vAlign w:val="center"/>
          </w:tcPr>
          <w:p w14:paraId="7A49546D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iCs/>
                <w:szCs w:val="24"/>
                <w:lang w:eastAsia="it-IT"/>
              </w:rPr>
              <w:t>241</w:t>
            </w:r>
          </w:p>
        </w:tc>
      </w:tr>
      <w:tr w:rsidR="00E821CF" w:rsidRPr="00CF143C" w14:paraId="30AF6815" w14:textId="77777777" w:rsidTr="00235290">
        <w:trPr>
          <w:cantSplit/>
          <w:trHeight w:val="708"/>
          <w:jc w:val="center"/>
        </w:trPr>
        <w:tc>
          <w:tcPr>
            <w:tcW w:w="0" w:type="auto"/>
            <w:vAlign w:val="center"/>
          </w:tcPr>
          <w:p w14:paraId="1F8FFBAC" w14:textId="77777777" w:rsidR="00E821CF" w:rsidRPr="00CF143C" w:rsidRDefault="00E821CF" w:rsidP="004421C8">
            <w:pPr>
              <w:jc w:val="center"/>
              <w:rPr>
                <w:iCs/>
                <w:szCs w:val="24"/>
              </w:rPr>
            </w:pPr>
            <w:r w:rsidRPr="00CF143C">
              <w:rPr>
                <w:szCs w:val="24"/>
              </w:rPr>
              <w:t>E-CAD</w:t>
            </w:r>
          </w:p>
        </w:tc>
        <w:tc>
          <w:tcPr>
            <w:tcW w:w="0" w:type="auto"/>
            <w:vAlign w:val="center"/>
          </w:tcPr>
          <w:p w14:paraId="71B6C7C1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0C1A21E4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iCs/>
                <w:szCs w:val="24"/>
                <w:lang w:eastAsia="it-IT"/>
              </w:rPr>
              <w:t>5’cgtacacagccctaatcatag3’</w:t>
            </w:r>
          </w:p>
        </w:tc>
        <w:tc>
          <w:tcPr>
            <w:tcW w:w="0" w:type="auto"/>
            <w:vAlign w:val="center"/>
          </w:tcPr>
          <w:p w14:paraId="6192D528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gctttggattcctctcacag3’</w:t>
            </w:r>
          </w:p>
        </w:tc>
        <w:tc>
          <w:tcPr>
            <w:tcW w:w="0" w:type="auto"/>
            <w:vAlign w:val="center"/>
          </w:tcPr>
          <w:p w14:paraId="59085B9C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iCs/>
                <w:szCs w:val="24"/>
                <w:lang w:eastAsia="it-IT"/>
              </w:rPr>
              <w:t>147</w:t>
            </w:r>
          </w:p>
        </w:tc>
      </w:tr>
      <w:tr w:rsidR="00E821CF" w:rsidRPr="00CF143C" w14:paraId="16CCE50F" w14:textId="77777777" w:rsidTr="00235290">
        <w:trPr>
          <w:cantSplit/>
          <w:trHeight w:val="847"/>
          <w:jc w:val="center"/>
        </w:trPr>
        <w:tc>
          <w:tcPr>
            <w:tcW w:w="0" w:type="auto"/>
            <w:vAlign w:val="center"/>
          </w:tcPr>
          <w:p w14:paraId="5438C37F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lastRenderedPageBreak/>
              <w:t>FOXA2</w:t>
            </w:r>
          </w:p>
        </w:tc>
        <w:tc>
          <w:tcPr>
            <w:tcW w:w="0" w:type="auto"/>
            <w:vAlign w:val="center"/>
          </w:tcPr>
          <w:p w14:paraId="20B0BF1F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37A0D5E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atgcactcggcttccagtat3’</w:t>
            </w:r>
          </w:p>
        </w:tc>
        <w:tc>
          <w:tcPr>
            <w:tcW w:w="0" w:type="auto"/>
            <w:vAlign w:val="center"/>
          </w:tcPr>
          <w:p w14:paraId="303A463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aggtgttcatgccgttcat3’</w:t>
            </w:r>
          </w:p>
        </w:tc>
        <w:tc>
          <w:tcPr>
            <w:tcW w:w="0" w:type="auto"/>
            <w:vAlign w:val="center"/>
          </w:tcPr>
          <w:p w14:paraId="46A3D91C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46</w:t>
            </w:r>
          </w:p>
        </w:tc>
      </w:tr>
      <w:tr w:rsidR="00E821CF" w:rsidRPr="00CF143C" w14:paraId="1D96F9E2" w14:textId="77777777" w:rsidTr="00235290">
        <w:trPr>
          <w:cantSplit/>
          <w:trHeight w:val="858"/>
          <w:jc w:val="center"/>
        </w:trPr>
        <w:tc>
          <w:tcPr>
            <w:tcW w:w="0" w:type="auto"/>
            <w:vAlign w:val="center"/>
          </w:tcPr>
          <w:p w14:paraId="4D7C3AC7" w14:textId="77777777" w:rsidR="00E821CF" w:rsidRPr="00CF143C" w:rsidRDefault="00E821CF" w:rsidP="004421C8">
            <w:pPr>
              <w:jc w:val="center"/>
              <w:rPr>
                <w:rFonts w:cs="Times New Roman"/>
                <w:szCs w:val="24"/>
                <w:lang w:eastAsia="it-IT"/>
              </w:rPr>
            </w:pPr>
            <w:r w:rsidRPr="00CF143C">
              <w:rPr>
                <w:rFonts w:cs="Times New Roman"/>
                <w:szCs w:val="24"/>
                <w:lang w:eastAsia="it-IT"/>
              </w:rPr>
              <w:t>GAPDH</w:t>
            </w:r>
          </w:p>
        </w:tc>
        <w:tc>
          <w:tcPr>
            <w:tcW w:w="0" w:type="auto"/>
            <w:vAlign w:val="center"/>
          </w:tcPr>
          <w:p w14:paraId="31E7C554" w14:textId="77777777" w:rsidR="00E821CF" w:rsidRPr="00CF143C" w:rsidRDefault="00E821CF" w:rsidP="004421C8">
            <w:pPr>
              <w:jc w:val="center"/>
              <w:rPr>
                <w:rFonts w:cs="Times New Roman"/>
                <w:szCs w:val="24"/>
                <w:lang w:eastAsia="it-IT"/>
              </w:rPr>
            </w:pPr>
            <w:r w:rsidRPr="00CF143C">
              <w:rPr>
                <w:rFonts w:cs="Times New Roman"/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2389E39C" w14:textId="77777777" w:rsidR="00E821CF" w:rsidRPr="00CF143C" w:rsidRDefault="00E821CF" w:rsidP="004421C8">
            <w:pPr>
              <w:jc w:val="center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>5’</w:t>
            </w:r>
            <w:r w:rsidRPr="00CF143C">
              <w:rPr>
                <w:rStyle w:val="MacchinadascrivereHTML"/>
                <w:rFonts w:ascii="Times New Roman" w:eastAsiaTheme="minorHAnsi" w:hAnsi="Times New Roman" w:cs="Times New Roman"/>
                <w:sz w:val="24"/>
                <w:szCs w:val="24"/>
              </w:rPr>
              <w:t>ggaaggtgaaggtcggag</w:t>
            </w:r>
            <w:r w:rsidRPr="00CF143C">
              <w:rPr>
                <w:rFonts w:cs="Times New Roman"/>
                <w:szCs w:val="24"/>
              </w:rPr>
              <w:t>3’</w:t>
            </w:r>
          </w:p>
        </w:tc>
        <w:tc>
          <w:tcPr>
            <w:tcW w:w="0" w:type="auto"/>
            <w:vAlign w:val="center"/>
          </w:tcPr>
          <w:p w14:paraId="7BEDA512" w14:textId="77777777" w:rsidR="00E821CF" w:rsidRPr="00CF143C" w:rsidRDefault="00E821CF" w:rsidP="004421C8">
            <w:pPr>
              <w:jc w:val="center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>5’</w:t>
            </w:r>
            <w:r w:rsidRPr="00CF143C">
              <w:rPr>
                <w:rStyle w:val="MacchinadascrivereHTML"/>
                <w:rFonts w:ascii="Times New Roman" w:eastAsiaTheme="minorHAnsi" w:hAnsi="Times New Roman" w:cs="Times New Roman"/>
                <w:sz w:val="24"/>
                <w:szCs w:val="24"/>
              </w:rPr>
              <w:t>gaaatcccatcaccatcttcc</w:t>
            </w:r>
            <w:r w:rsidRPr="00CF143C">
              <w:rPr>
                <w:rFonts w:cs="Times New Roman"/>
                <w:szCs w:val="24"/>
              </w:rPr>
              <w:t>3’</w:t>
            </w:r>
          </w:p>
        </w:tc>
        <w:tc>
          <w:tcPr>
            <w:tcW w:w="0" w:type="auto"/>
            <w:vAlign w:val="center"/>
          </w:tcPr>
          <w:p w14:paraId="66E295BA" w14:textId="77777777" w:rsidR="00E821CF" w:rsidRPr="00CF143C" w:rsidRDefault="00E821CF" w:rsidP="004421C8">
            <w:pPr>
              <w:jc w:val="center"/>
              <w:rPr>
                <w:rFonts w:cs="Times New Roman"/>
                <w:szCs w:val="24"/>
              </w:rPr>
            </w:pPr>
            <w:r w:rsidRPr="00CF143C">
              <w:rPr>
                <w:rFonts w:cs="Times New Roman"/>
                <w:szCs w:val="24"/>
              </w:rPr>
              <w:t>228</w:t>
            </w:r>
          </w:p>
        </w:tc>
      </w:tr>
      <w:tr w:rsidR="00E821CF" w:rsidRPr="00CF143C" w14:paraId="339BED5F" w14:textId="77777777" w:rsidTr="00235290">
        <w:trPr>
          <w:cantSplit/>
          <w:trHeight w:val="843"/>
          <w:jc w:val="center"/>
        </w:trPr>
        <w:tc>
          <w:tcPr>
            <w:tcW w:w="0" w:type="auto"/>
            <w:vAlign w:val="center"/>
          </w:tcPr>
          <w:p w14:paraId="43FD0980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GCK</w:t>
            </w:r>
          </w:p>
        </w:tc>
        <w:tc>
          <w:tcPr>
            <w:tcW w:w="0" w:type="auto"/>
            <w:vAlign w:val="center"/>
          </w:tcPr>
          <w:p w14:paraId="5D624864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1E801CD1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ttcaccttctcctttcctg3’</w:t>
            </w:r>
          </w:p>
        </w:tc>
        <w:tc>
          <w:tcPr>
            <w:tcW w:w="0" w:type="auto"/>
            <w:vAlign w:val="center"/>
          </w:tcPr>
          <w:p w14:paraId="33DE3466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cattcaccattgccacc3’</w:t>
            </w:r>
          </w:p>
        </w:tc>
        <w:tc>
          <w:tcPr>
            <w:tcW w:w="0" w:type="auto"/>
            <w:vAlign w:val="center"/>
          </w:tcPr>
          <w:p w14:paraId="6E8D08EA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74</w:t>
            </w:r>
          </w:p>
        </w:tc>
      </w:tr>
      <w:tr w:rsidR="00E821CF" w:rsidRPr="00CF143C" w14:paraId="317652EA" w14:textId="77777777" w:rsidTr="00235290">
        <w:trPr>
          <w:cantSplit/>
          <w:trHeight w:val="854"/>
          <w:jc w:val="center"/>
        </w:trPr>
        <w:tc>
          <w:tcPr>
            <w:tcW w:w="0" w:type="auto"/>
            <w:vAlign w:val="center"/>
          </w:tcPr>
          <w:p w14:paraId="7FEE32CB" w14:textId="640EBB6A" w:rsidR="00E821CF" w:rsidRPr="00CF143C" w:rsidRDefault="00162EE2" w:rsidP="004421C8">
            <w:pPr>
              <w:jc w:val="center"/>
              <w:rPr>
                <w:szCs w:val="24"/>
              </w:rPr>
            </w:pPr>
            <w:r w:rsidRPr="00162EE2">
              <w:rPr>
                <w:szCs w:val="24"/>
                <w:highlight w:val="yellow"/>
              </w:rPr>
              <w:t>Glucagon</w:t>
            </w:r>
          </w:p>
        </w:tc>
        <w:tc>
          <w:tcPr>
            <w:tcW w:w="0" w:type="auto"/>
            <w:vAlign w:val="center"/>
          </w:tcPr>
          <w:p w14:paraId="701F9B6A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079A338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tgtcccttcaagacacagaggag3’</w:t>
            </w:r>
          </w:p>
        </w:tc>
        <w:tc>
          <w:tcPr>
            <w:tcW w:w="0" w:type="auto"/>
            <w:vAlign w:val="center"/>
          </w:tcPr>
          <w:p w14:paraId="41B6E1C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ccctggcggcaagattatc3’</w:t>
            </w:r>
          </w:p>
        </w:tc>
        <w:tc>
          <w:tcPr>
            <w:tcW w:w="0" w:type="auto"/>
            <w:vAlign w:val="center"/>
          </w:tcPr>
          <w:p w14:paraId="1FFFC005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37</w:t>
            </w:r>
          </w:p>
        </w:tc>
      </w:tr>
      <w:tr w:rsidR="00E821CF" w:rsidRPr="00CF143C" w14:paraId="34C38F88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23579F58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GLUT2</w:t>
            </w:r>
          </w:p>
        </w:tc>
        <w:tc>
          <w:tcPr>
            <w:tcW w:w="0" w:type="auto"/>
            <w:vAlign w:val="center"/>
          </w:tcPr>
          <w:p w14:paraId="7388BF9E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602C09A1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tggtgtgatcaatgcacct3’</w:t>
            </w:r>
          </w:p>
        </w:tc>
        <w:tc>
          <w:tcPr>
            <w:tcW w:w="0" w:type="auto"/>
            <w:vAlign w:val="center"/>
          </w:tcPr>
          <w:p w14:paraId="147A61CC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ctgccacagtctctcctc3’</w:t>
            </w:r>
          </w:p>
        </w:tc>
        <w:tc>
          <w:tcPr>
            <w:tcW w:w="0" w:type="auto"/>
            <w:vAlign w:val="center"/>
          </w:tcPr>
          <w:p w14:paraId="36068FB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82</w:t>
            </w:r>
          </w:p>
        </w:tc>
      </w:tr>
      <w:tr w:rsidR="00E821CF" w:rsidRPr="00CF143C" w14:paraId="6B7C6340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4D66358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HLAG5</w:t>
            </w:r>
          </w:p>
        </w:tc>
        <w:tc>
          <w:tcPr>
            <w:tcW w:w="0" w:type="auto"/>
            <w:vAlign w:val="center"/>
          </w:tcPr>
          <w:p w14:paraId="651FCC0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0FE27EBC" w14:textId="77777777" w:rsidR="00E821CF" w:rsidRPr="00CF143C" w:rsidRDefault="00E821CF" w:rsidP="004421C8">
            <w:pPr>
              <w:contextualSpacing/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iCs/>
                <w:szCs w:val="24"/>
                <w:lang w:eastAsia="it-IT"/>
              </w:rPr>
              <w:t>5'ctcaccttcacctcctttccca3'</w:t>
            </w:r>
          </w:p>
        </w:tc>
        <w:tc>
          <w:tcPr>
            <w:tcW w:w="0" w:type="auto"/>
            <w:vAlign w:val="center"/>
          </w:tcPr>
          <w:p w14:paraId="7F24BE7F" w14:textId="77777777" w:rsidR="00E821CF" w:rsidRPr="00CF143C" w:rsidRDefault="00E821CF" w:rsidP="004421C8">
            <w:pPr>
              <w:contextualSpacing/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iCs/>
                <w:szCs w:val="24"/>
                <w:lang w:eastAsia="it-IT"/>
              </w:rPr>
              <w:t>5'caatctgagctcttctttctccaca3'</w:t>
            </w:r>
          </w:p>
        </w:tc>
        <w:tc>
          <w:tcPr>
            <w:tcW w:w="0" w:type="auto"/>
            <w:vAlign w:val="center"/>
          </w:tcPr>
          <w:p w14:paraId="3FAD03ED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44</w:t>
            </w:r>
          </w:p>
        </w:tc>
      </w:tr>
      <w:tr w:rsidR="00E821CF" w:rsidRPr="00CF143C" w14:paraId="60CDFDF8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1DF88B62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HNF6</w:t>
            </w:r>
          </w:p>
        </w:tc>
        <w:tc>
          <w:tcPr>
            <w:tcW w:w="0" w:type="auto"/>
            <w:vAlign w:val="center"/>
          </w:tcPr>
          <w:p w14:paraId="6307EF4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4272D42D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5’agaacatgggaaggatagagg3’</w:t>
            </w:r>
          </w:p>
        </w:tc>
        <w:tc>
          <w:tcPr>
            <w:tcW w:w="0" w:type="auto"/>
            <w:vAlign w:val="center"/>
          </w:tcPr>
          <w:p w14:paraId="4A429F55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aagatgagttgcctgaattg3’</w:t>
            </w:r>
          </w:p>
        </w:tc>
        <w:tc>
          <w:tcPr>
            <w:tcW w:w="0" w:type="auto"/>
            <w:vAlign w:val="center"/>
          </w:tcPr>
          <w:p w14:paraId="78E769AD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46</w:t>
            </w:r>
          </w:p>
        </w:tc>
      </w:tr>
      <w:tr w:rsidR="00E821CF" w:rsidRPr="00CF143C" w14:paraId="3A0B7507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5994F121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HPRT1</w:t>
            </w:r>
          </w:p>
        </w:tc>
        <w:tc>
          <w:tcPr>
            <w:tcW w:w="0" w:type="auto"/>
            <w:vAlign w:val="center"/>
          </w:tcPr>
          <w:p w14:paraId="41F35741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5</w:t>
            </w:r>
          </w:p>
        </w:tc>
        <w:tc>
          <w:tcPr>
            <w:tcW w:w="0" w:type="auto"/>
            <w:vAlign w:val="center"/>
          </w:tcPr>
          <w:p w14:paraId="2F673168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5’atgctgaggatttggaaagggtg3’</w:t>
            </w:r>
          </w:p>
        </w:tc>
        <w:tc>
          <w:tcPr>
            <w:tcW w:w="0" w:type="auto"/>
            <w:vAlign w:val="center"/>
          </w:tcPr>
          <w:p w14:paraId="24DF1FA0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agagggctacaatgtgatggc3’</w:t>
            </w:r>
          </w:p>
        </w:tc>
        <w:tc>
          <w:tcPr>
            <w:tcW w:w="0" w:type="auto"/>
            <w:vAlign w:val="center"/>
          </w:tcPr>
          <w:p w14:paraId="1ECD037C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115</w:t>
            </w:r>
          </w:p>
        </w:tc>
      </w:tr>
      <w:tr w:rsidR="00E821CF" w:rsidRPr="00CF143C" w14:paraId="796DA8A8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6495643C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ICA512</w:t>
            </w:r>
          </w:p>
        </w:tc>
        <w:tc>
          <w:tcPr>
            <w:tcW w:w="0" w:type="auto"/>
            <w:vAlign w:val="center"/>
          </w:tcPr>
          <w:p w14:paraId="523331B4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1106B36A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gaaggtgaacaagtgctac3’</w:t>
            </w:r>
          </w:p>
        </w:tc>
        <w:tc>
          <w:tcPr>
            <w:tcW w:w="0" w:type="auto"/>
            <w:vAlign w:val="center"/>
          </w:tcPr>
          <w:p w14:paraId="491DA7FF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agcgatgtcaatctccttc3’</w:t>
            </w:r>
          </w:p>
        </w:tc>
        <w:tc>
          <w:tcPr>
            <w:tcW w:w="0" w:type="auto"/>
            <w:vAlign w:val="center"/>
          </w:tcPr>
          <w:p w14:paraId="11C2CE36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35</w:t>
            </w:r>
          </w:p>
        </w:tc>
      </w:tr>
      <w:tr w:rsidR="00E821CF" w:rsidRPr="00CF143C" w14:paraId="05003AC4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7EEC3A5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Insulin</w:t>
            </w:r>
          </w:p>
        </w:tc>
        <w:tc>
          <w:tcPr>
            <w:tcW w:w="0" w:type="auto"/>
            <w:vAlign w:val="center"/>
          </w:tcPr>
          <w:p w14:paraId="478687C0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14:paraId="0F12A57F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5’ggccatcaagcagatcactgtcct3’</w:t>
            </w:r>
          </w:p>
        </w:tc>
        <w:tc>
          <w:tcPr>
            <w:tcW w:w="0" w:type="auto"/>
            <w:vAlign w:val="center"/>
          </w:tcPr>
          <w:p w14:paraId="5963BD52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5’tgggtcaggtccccagaggg3’</w:t>
            </w:r>
          </w:p>
        </w:tc>
        <w:tc>
          <w:tcPr>
            <w:tcW w:w="0" w:type="auto"/>
            <w:vAlign w:val="center"/>
          </w:tcPr>
          <w:p w14:paraId="6262D7DE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93</w:t>
            </w:r>
          </w:p>
        </w:tc>
      </w:tr>
      <w:tr w:rsidR="00E821CF" w:rsidRPr="00CF143C" w14:paraId="0478987D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74DB1FE1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ISL1</w:t>
            </w:r>
          </w:p>
        </w:tc>
        <w:tc>
          <w:tcPr>
            <w:tcW w:w="0" w:type="auto"/>
            <w:vAlign w:val="center"/>
          </w:tcPr>
          <w:p w14:paraId="1563012A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123056A4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aaacaggagctccagcaaaa3’</w:t>
            </w:r>
          </w:p>
        </w:tc>
        <w:tc>
          <w:tcPr>
            <w:tcW w:w="0" w:type="auto"/>
            <w:vAlign w:val="center"/>
          </w:tcPr>
          <w:p w14:paraId="637895C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caagagacccaggatttca3’</w:t>
            </w:r>
          </w:p>
        </w:tc>
        <w:tc>
          <w:tcPr>
            <w:tcW w:w="0" w:type="auto"/>
            <w:vAlign w:val="center"/>
          </w:tcPr>
          <w:p w14:paraId="24163EEC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42</w:t>
            </w:r>
          </w:p>
        </w:tc>
      </w:tr>
      <w:tr w:rsidR="00E821CF" w:rsidRPr="00CF143C" w14:paraId="59E46F25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217EA218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N-CAD</w:t>
            </w:r>
          </w:p>
        </w:tc>
        <w:tc>
          <w:tcPr>
            <w:tcW w:w="0" w:type="auto"/>
            <w:vAlign w:val="center"/>
          </w:tcPr>
          <w:p w14:paraId="121D2C6B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043DB31B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szCs w:val="24"/>
              </w:rPr>
              <w:t>5’-ggaccgagaatcaccaaatg-3’</w:t>
            </w:r>
          </w:p>
        </w:tc>
        <w:tc>
          <w:tcPr>
            <w:tcW w:w="0" w:type="auto"/>
            <w:vAlign w:val="center"/>
          </w:tcPr>
          <w:p w14:paraId="4E0CC90E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</w:rPr>
              <w:t>5’-cttgaggtaacacttgaggg-3’</w:t>
            </w:r>
          </w:p>
        </w:tc>
        <w:tc>
          <w:tcPr>
            <w:tcW w:w="0" w:type="auto"/>
            <w:vAlign w:val="center"/>
          </w:tcPr>
          <w:p w14:paraId="5B8A0B68" w14:textId="77777777" w:rsidR="00E821CF" w:rsidRPr="00CF143C" w:rsidRDefault="00E821CF" w:rsidP="004421C8">
            <w:pPr>
              <w:jc w:val="center"/>
              <w:rPr>
                <w:iCs/>
                <w:szCs w:val="24"/>
                <w:lang w:eastAsia="it-IT"/>
              </w:rPr>
            </w:pPr>
            <w:r w:rsidRPr="00CF143C">
              <w:rPr>
                <w:szCs w:val="24"/>
              </w:rPr>
              <w:t>149</w:t>
            </w:r>
          </w:p>
        </w:tc>
      </w:tr>
      <w:tr w:rsidR="00E821CF" w:rsidRPr="00CF143C" w14:paraId="172F46DB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2B88BA88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lastRenderedPageBreak/>
              <w:t>NEUROD</w:t>
            </w:r>
          </w:p>
        </w:tc>
        <w:tc>
          <w:tcPr>
            <w:tcW w:w="0" w:type="auto"/>
            <w:vAlign w:val="center"/>
          </w:tcPr>
          <w:p w14:paraId="3768AFF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4632CE20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acagctcccatgtcttccac3’</w:t>
            </w:r>
          </w:p>
        </w:tc>
        <w:tc>
          <w:tcPr>
            <w:tcW w:w="0" w:type="auto"/>
            <w:vAlign w:val="center"/>
          </w:tcPr>
          <w:p w14:paraId="261A7B17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aagattgatccgtggctttg3’</w:t>
            </w:r>
          </w:p>
        </w:tc>
        <w:tc>
          <w:tcPr>
            <w:tcW w:w="0" w:type="auto"/>
            <w:vAlign w:val="center"/>
          </w:tcPr>
          <w:p w14:paraId="60F0F68C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50</w:t>
            </w:r>
          </w:p>
        </w:tc>
      </w:tr>
      <w:tr w:rsidR="00E821CF" w:rsidRPr="00CF143C" w14:paraId="186D555A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0BBE0BEA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NGN3</w:t>
            </w:r>
          </w:p>
        </w:tc>
        <w:tc>
          <w:tcPr>
            <w:tcW w:w="0" w:type="auto"/>
            <w:vAlign w:val="center"/>
          </w:tcPr>
          <w:p w14:paraId="14DBC702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4E6E57A4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cccattctctcttcttttctc3’</w:t>
            </w:r>
          </w:p>
        </w:tc>
        <w:tc>
          <w:tcPr>
            <w:tcW w:w="0" w:type="auto"/>
            <w:vAlign w:val="center"/>
          </w:tcPr>
          <w:p w14:paraId="7A250617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aggtcacttcgtcttccg3’</w:t>
            </w:r>
          </w:p>
        </w:tc>
        <w:tc>
          <w:tcPr>
            <w:tcW w:w="0" w:type="auto"/>
            <w:vAlign w:val="center"/>
          </w:tcPr>
          <w:p w14:paraId="7967A68D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42</w:t>
            </w:r>
          </w:p>
        </w:tc>
      </w:tr>
      <w:tr w:rsidR="00E821CF" w:rsidRPr="00CF143C" w14:paraId="30DD871F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3570275A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NKX2.2</w:t>
            </w:r>
          </w:p>
        </w:tc>
        <w:tc>
          <w:tcPr>
            <w:tcW w:w="0" w:type="auto"/>
            <w:vAlign w:val="center"/>
          </w:tcPr>
          <w:p w14:paraId="2AA27061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34BDF40F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ctgaaccttgggagaggc3’</w:t>
            </w:r>
          </w:p>
        </w:tc>
        <w:tc>
          <w:tcPr>
            <w:tcW w:w="0" w:type="auto"/>
            <w:vAlign w:val="center"/>
          </w:tcPr>
          <w:p w14:paraId="7648AD7A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gtcattttggcaacaatcacc3’</w:t>
            </w:r>
          </w:p>
        </w:tc>
        <w:tc>
          <w:tcPr>
            <w:tcW w:w="0" w:type="auto"/>
            <w:vAlign w:val="center"/>
          </w:tcPr>
          <w:p w14:paraId="5D340CD7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69</w:t>
            </w:r>
          </w:p>
        </w:tc>
      </w:tr>
      <w:tr w:rsidR="00E821CF" w:rsidRPr="00CF143C" w14:paraId="5CBD98C6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3D958322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NKX6.1</w:t>
            </w:r>
          </w:p>
        </w:tc>
        <w:tc>
          <w:tcPr>
            <w:tcW w:w="0" w:type="auto"/>
            <w:vAlign w:val="center"/>
          </w:tcPr>
          <w:p w14:paraId="2BD48525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1304B576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acgggaagagaaaacacacg3’</w:t>
            </w:r>
          </w:p>
        </w:tc>
        <w:tc>
          <w:tcPr>
            <w:tcW w:w="0" w:type="auto"/>
            <w:vAlign w:val="center"/>
          </w:tcPr>
          <w:p w14:paraId="36B21B40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ggcatccagaggcttattg3’</w:t>
            </w:r>
          </w:p>
        </w:tc>
        <w:tc>
          <w:tcPr>
            <w:tcW w:w="0" w:type="auto"/>
            <w:vAlign w:val="center"/>
          </w:tcPr>
          <w:p w14:paraId="69CC469B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36</w:t>
            </w:r>
          </w:p>
        </w:tc>
      </w:tr>
      <w:tr w:rsidR="00E821CF" w:rsidRPr="00CF143C" w14:paraId="3DDF06B2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709AD66B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PAX4</w:t>
            </w:r>
          </w:p>
        </w:tc>
        <w:tc>
          <w:tcPr>
            <w:tcW w:w="0" w:type="auto"/>
            <w:vAlign w:val="center"/>
          </w:tcPr>
          <w:p w14:paraId="7F20B5B0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24E713A8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agggtctggttttccaaca3’</w:t>
            </w:r>
          </w:p>
        </w:tc>
        <w:tc>
          <w:tcPr>
            <w:tcW w:w="0" w:type="auto"/>
            <w:vAlign w:val="center"/>
          </w:tcPr>
          <w:p w14:paraId="4FE9CB1A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gctgtgcagagcgtattcc3’</w:t>
            </w:r>
          </w:p>
        </w:tc>
        <w:tc>
          <w:tcPr>
            <w:tcW w:w="0" w:type="auto"/>
            <w:vAlign w:val="center"/>
          </w:tcPr>
          <w:p w14:paraId="572191B1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152</w:t>
            </w:r>
          </w:p>
        </w:tc>
      </w:tr>
      <w:tr w:rsidR="00E821CF" w:rsidRPr="00CF143C" w14:paraId="1C04037B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3010BAE0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PAX6</w:t>
            </w:r>
          </w:p>
        </w:tc>
        <w:tc>
          <w:tcPr>
            <w:tcW w:w="0" w:type="auto"/>
            <w:vAlign w:val="center"/>
          </w:tcPr>
          <w:p w14:paraId="0CDDDF8C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36D5ABDE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aatgggcggagttatgatac3’</w:t>
            </w:r>
          </w:p>
        </w:tc>
        <w:tc>
          <w:tcPr>
            <w:tcW w:w="0" w:type="auto"/>
            <w:vAlign w:val="center"/>
          </w:tcPr>
          <w:p w14:paraId="3E2F2B5B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gacatatcaggttcacttccg3’</w:t>
            </w:r>
          </w:p>
        </w:tc>
        <w:tc>
          <w:tcPr>
            <w:tcW w:w="0" w:type="auto"/>
            <w:vAlign w:val="center"/>
          </w:tcPr>
          <w:p w14:paraId="329F1561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395</w:t>
            </w:r>
          </w:p>
        </w:tc>
      </w:tr>
      <w:tr w:rsidR="00E821CF" w:rsidRPr="00CF143C" w14:paraId="6145ACF6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610645F8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PDX1</w:t>
            </w:r>
          </w:p>
        </w:tc>
        <w:tc>
          <w:tcPr>
            <w:tcW w:w="0" w:type="auto"/>
            <w:vAlign w:val="center"/>
          </w:tcPr>
          <w:p w14:paraId="48B73574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378A6E5F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cctttcccatggatgaagtc3’</w:t>
            </w:r>
          </w:p>
        </w:tc>
        <w:tc>
          <w:tcPr>
            <w:tcW w:w="0" w:type="auto"/>
            <w:vAlign w:val="center"/>
          </w:tcPr>
          <w:p w14:paraId="54B8F413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5’ttgtcctcctcctttttcca3’</w:t>
            </w:r>
          </w:p>
        </w:tc>
        <w:tc>
          <w:tcPr>
            <w:tcW w:w="0" w:type="auto"/>
            <w:vAlign w:val="center"/>
          </w:tcPr>
          <w:p w14:paraId="56785445" w14:textId="77777777" w:rsidR="00E821CF" w:rsidRPr="00CF143C" w:rsidRDefault="00E821CF" w:rsidP="004421C8">
            <w:pPr>
              <w:contextualSpacing/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269</w:t>
            </w:r>
          </w:p>
        </w:tc>
      </w:tr>
      <w:tr w:rsidR="00E821CF" w:rsidRPr="00CF143C" w14:paraId="348EA288" w14:textId="77777777" w:rsidTr="00E821C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490947A9" w14:textId="7E12DB74" w:rsidR="00E821CF" w:rsidRPr="00CF143C" w:rsidRDefault="00E821CF" w:rsidP="00D80FBA">
            <w:pPr>
              <w:jc w:val="center"/>
              <w:rPr>
                <w:szCs w:val="24"/>
              </w:rPr>
            </w:pPr>
            <w:r w:rsidRPr="00D80FBA">
              <w:rPr>
                <w:szCs w:val="24"/>
                <w:highlight w:val="yellow"/>
              </w:rPr>
              <w:t>Somatostati</w:t>
            </w:r>
            <w:r w:rsidR="00D80FBA" w:rsidRPr="00D80FBA">
              <w:rPr>
                <w:szCs w:val="24"/>
                <w:highlight w:val="yellow"/>
              </w:rPr>
              <w:t>n</w:t>
            </w:r>
            <w:r w:rsidR="00D80FBA">
              <w:rPr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0F06A0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4F7DCEA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gatccgcgcctagagtttga3’</w:t>
            </w:r>
          </w:p>
        </w:tc>
        <w:tc>
          <w:tcPr>
            <w:tcW w:w="0" w:type="auto"/>
            <w:vAlign w:val="center"/>
          </w:tcPr>
          <w:p w14:paraId="286D2AFE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agtacttggccagttcctgc3’</w:t>
            </w:r>
          </w:p>
        </w:tc>
        <w:tc>
          <w:tcPr>
            <w:tcW w:w="0" w:type="auto"/>
            <w:vAlign w:val="center"/>
          </w:tcPr>
          <w:p w14:paraId="7F171BB3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210</w:t>
            </w:r>
          </w:p>
        </w:tc>
      </w:tr>
      <w:tr w:rsidR="00E821CF" w:rsidRPr="00CF143C" w14:paraId="32F1139C" w14:textId="77777777" w:rsidTr="00E65D5F">
        <w:trPr>
          <w:cantSplit/>
          <w:trHeight w:val="1106"/>
          <w:jc w:val="center"/>
        </w:trPr>
        <w:tc>
          <w:tcPr>
            <w:tcW w:w="0" w:type="auto"/>
            <w:vAlign w:val="center"/>
          </w:tcPr>
          <w:p w14:paraId="5EFE02A9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SOX17</w:t>
            </w:r>
          </w:p>
        </w:tc>
        <w:tc>
          <w:tcPr>
            <w:tcW w:w="0" w:type="auto"/>
            <w:vAlign w:val="center"/>
          </w:tcPr>
          <w:p w14:paraId="51B903A1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vAlign w:val="center"/>
          </w:tcPr>
          <w:p w14:paraId="41CD2974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agcagaatccagacctgcac3’</w:t>
            </w:r>
          </w:p>
        </w:tc>
        <w:tc>
          <w:tcPr>
            <w:tcW w:w="0" w:type="auto"/>
            <w:vAlign w:val="center"/>
          </w:tcPr>
          <w:p w14:paraId="76BC2B8B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ttgtagttggggtggtcctg3’</w:t>
            </w:r>
          </w:p>
        </w:tc>
        <w:tc>
          <w:tcPr>
            <w:tcW w:w="0" w:type="auto"/>
            <w:vAlign w:val="center"/>
          </w:tcPr>
          <w:p w14:paraId="2BDF5C9F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145</w:t>
            </w:r>
          </w:p>
        </w:tc>
      </w:tr>
      <w:tr w:rsidR="00E821CF" w:rsidRPr="00CF143C" w14:paraId="18B47BCD" w14:textId="77777777" w:rsidTr="00E65D5F">
        <w:trPr>
          <w:cantSplit/>
          <w:trHeight w:val="1106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8A04F6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</w:rPr>
              <w:t>UCN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ED4188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F7FB62" w14:textId="77777777" w:rsidR="00E821CF" w:rsidRPr="00CF143C" w:rsidRDefault="00E821CF" w:rsidP="004421C8">
            <w:pPr>
              <w:jc w:val="center"/>
              <w:rPr>
                <w:szCs w:val="24"/>
              </w:rPr>
            </w:pPr>
            <w:r w:rsidRPr="00CF143C">
              <w:rPr>
                <w:szCs w:val="24"/>
                <w:lang w:eastAsia="it-IT"/>
              </w:rPr>
              <w:t>5’</w:t>
            </w:r>
            <w:r w:rsidRPr="00CF143C">
              <w:rPr>
                <w:szCs w:val="24"/>
              </w:rPr>
              <w:t>cccacaagttctacaaagcca</w:t>
            </w:r>
            <w:r w:rsidRPr="00CF143C">
              <w:rPr>
                <w:szCs w:val="24"/>
                <w:lang w:eastAsia="it-IT"/>
              </w:rPr>
              <w:t>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73DDE8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5’</w:t>
            </w:r>
            <w:r w:rsidRPr="00CF143C">
              <w:rPr>
                <w:szCs w:val="24"/>
              </w:rPr>
              <w:t>tcccgaagaggcgtctctg</w:t>
            </w:r>
            <w:r w:rsidRPr="00CF143C">
              <w:rPr>
                <w:szCs w:val="24"/>
                <w:lang w:eastAsia="it-IT"/>
              </w:rPr>
              <w:t>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14D822" w14:textId="77777777" w:rsidR="00E821CF" w:rsidRPr="00CF143C" w:rsidRDefault="00E821CF" w:rsidP="004421C8">
            <w:pPr>
              <w:jc w:val="center"/>
              <w:rPr>
                <w:szCs w:val="24"/>
                <w:lang w:eastAsia="it-IT"/>
              </w:rPr>
            </w:pPr>
            <w:r w:rsidRPr="00CF143C">
              <w:rPr>
                <w:szCs w:val="24"/>
                <w:lang w:eastAsia="it-IT"/>
              </w:rPr>
              <w:t>143</w:t>
            </w:r>
          </w:p>
        </w:tc>
      </w:tr>
    </w:tbl>
    <w:p w14:paraId="2297BACB" w14:textId="31E5C322" w:rsidR="00B41AE3" w:rsidRDefault="00B41AE3" w:rsidP="00B41AE3">
      <w:pPr>
        <w:pStyle w:val="Titolo1"/>
        <w:numPr>
          <w:ilvl w:val="0"/>
          <w:numId w:val="0"/>
        </w:numPr>
        <w:ind w:left="567" w:hanging="567"/>
      </w:pPr>
    </w:p>
    <w:p w14:paraId="567BAA78" w14:textId="6147A37F" w:rsidR="00B41AE3" w:rsidRDefault="00B41AE3" w:rsidP="00B41AE3"/>
    <w:p w14:paraId="14581A2D" w14:textId="12F0FE6D" w:rsidR="00B41AE3" w:rsidRDefault="00B41AE3" w:rsidP="00B41AE3"/>
    <w:p w14:paraId="425D596A" w14:textId="77777777" w:rsidR="00B41AE3" w:rsidRPr="00B41AE3" w:rsidRDefault="00B41AE3" w:rsidP="00B41AE3"/>
    <w:p w14:paraId="4F902393" w14:textId="3F47359A" w:rsidR="00B41AE3" w:rsidRPr="00135AC5" w:rsidRDefault="00B41AE3" w:rsidP="00B41AE3">
      <w:pPr>
        <w:pStyle w:val="Titolo1"/>
      </w:pPr>
      <w:r w:rsidRPr="00135AC5">
        <w:lastRenderedPageBreak/>
        <w:t xml:space="preserve">Supplementary: </w:t>
      </w:r>
      <w:r w:rsidR="0071075E" w:rsidRPr="00135AC5">
        <w:t xml:space="preserve">Analysis ex vivo </w:t>
      </w:r>
    </w:p>
    <w:p w14:paraId="6A7D4A3E" w14:textId="7BC69117" w:rsidR="0099002E" w:rsidRPr="00135AC5" w:rsidRDefault="00BF5F50" w:rsidP="001247BF">
      <w:r w:rsidRPr="00135AC5">
        <w:t xml:space="preserve">In the various planned experiments, </w:t>
      </w:r>
      <w:r w:rsidR="003C6B7F" w:rsidRPr="00135AC5">
        <w:t xml:space="preserve">peritoneal washes were carried out at the end of the short (24 h-48 h) or very long term (42 days) post-transplantation periodic sampling in order to detect the different cells of the immune system. </w:t>
      </w:r>
    </w:p>
    <w:p w14:paraId="189D2438" w14:textId="00A3795F" w:rsidR="00C23C39" w:rsidRPr="00135AC5" w:rsidRDefault="000B45CE" w:rsidP="001247BF">
      <w:r w:rsidRPr="00135AC5">
        <w:t xml:space="preserve">After anaesthetizing the mouse, </w:t>
      </w:r>
      <w:r w:rsidR="00AF408A" w:rsidRPr="00135AC5">
        <w:t xml:space="preserve">using a scissors and forceps the outer skin was cut on the peritoneum and </w:t>
      </w:r>
      <w:r w:rsidR="00446298" w:rsidRPr="00135AC5">
        <w:t xml:space="preserve">was </w:t>
      </w:r>
      <w:r w:rsidR="00AF408A" w:rsidRPr="00135AC5">
        <w:t xml:space="preserve">gently </w:t>
      </w:r>
      <w:r w:rsidR="00446298" w:rsidRPr="00135AC5">
        <w:t xml:space="preserve">pulled it back to exposure the inner skin lining the peritoneal cavity. </w:t>
      </w:r>
      <w:r w:rsidR="005C7006" w:rsidRPr="00135AC5">
        <w:t>Then</w:t>
      </w:r>
      <w:r w:rsidR="007267E6" w:rsidRPr="00135AC5">
        <w:t>,</w:t>
      </w:r>
      <w:r w:rsidR="00BE78B2" w:rsidRPr="00135AC5">
        <w:t xml:space="preserve"> 4 ml of NaCl 0.9%</w:t>
      </w:r>
      <w:r w:rsidR="0024496F" w:rsidRPr="00135AC5">
        <w:t xml:space="preserve"> </w:t>
      </w:r>
      <w:r w:rsidR="005C7006" w:rsidRPr="00135AC5">
        <w:t xml:space="preserve">were injected into peritoneal cavity using a 27g needle, gently massage </w:t>
      </w:r>
      <w:r w:rsidR="00767AA6" w:rsidRPr="00135AC5">
        <w:t>the peritoneum to dislodge any atta</w:t>
      </w:r>
      <w:r w:rsidR="00BE78B2" w:rsidRPr="00135AC5">
        <w:t xml:space="preserve">ched cells into the </w:t>
      </w:r>
      <w:r w:rsidR="00C01096" w:rsidRPr="00135AC5">
        <w:t>saline solution</w:t>
      </w:r>
      <w:r w:rsidR="00767AA6" w:rsidRPr="00135AC5">
        <w:t xml:space="preserve">. </w:t>
      </w:r>
      <w:r w:rsidR="00942E2D" w:rsidRPr="00135AC5">
        <w:t>A</w:t>
      </w:r>
      <w:r w:rsidR="00790019" w:rsidRPr="00135AC5">
        <w:t xml:space="preserve">s much fluid as possible </w:t>
      </w:r>
      <w:r w:rsidR="00942E2D" w:rsidRPr="00135AC5">
        <w:t xml:space="preserve">was collected </w:t>
      </w:r>
      <w:r w:rsidR="00790019" w:rsidRPr="00135AC5">
        <w:t>and the collected cell suspen</w:t>
      </w:r>
      <w:r w:rsidR="004F2DC5" w:rsidRPr="00135AC5">
        <w:t xml:space="preserve">sion </w:t>
      </w:r>
      <w:r w:rsidR="00942E2D" w:rsidRPr="00135AC5">
        <w:t xml:space="preserve">was deposited </w:t>
      </w:r>
      <w:r w:rsidR="004F2DC5" w:rsidRPr="00135AC5">
        <w:t xml:space="preserve">in tubes kept on ice. </w:t>
      </w:r>
      <w:r w:rsidR="006F6F1D" w:rsidRPr="00135AC5">
        <w:t>T</w:t>
      </w:r>
      <w:r w:rsidR="007A065D" w:rsidRPr="00135AC5">
        <w:t xml:space="preserve">he collected cell suspension </w:t>
      </w:r>
      <w:r w:rsidR="00D80FBA">
        <w:t>was spun</w:t>
      </w:r>
      <w:r w:rsidR="006F6F1D" w:rsidRPr="00135AC5">
        <w:t xml:space="preserve"> </w:t>
      </w:r>
      <w:r w:rsidR="007A065D" w:rsidRPr="00135AC5">
        <w:t xml:space="preserve">at 1500 rpm for 8 minutes, the supernatant </w:t>
      </w:r>
      <w:r w:rsidR="006F6F1D" w:rsidRPr="00135AC5">
        <w:t xml:space="preserve">was discarded </w:t>
      </w:r>
      <w:r w:rsidR="007A065D" w:rsidRPr="00135AC5">
        <w:t xml:space="preserve">and </w:t>
      </w:r>
      <w:r w:rsidR="006F6F1D" w:rsidRPr="00135AC5">
        <w:t xml:space="preserve">the cells was </w:t>
      </w:r>
      <w:r w:rsidR="007A065D" w:rsidRPr="00135AC5">
        <w:t xml:space="preserve">resuspended in desired PBS 1X </w:t>
      </w:r>
      <w:r w:rsidR="0024496F" w:rsidRPr="00135AC5">
        <w:t xml:space="preserve">for counting. </w:t>
      </w:r>
    </w:p>
    <w:p w14:paraId="063484C9" w14:textId="7AE29A64" w:rsidR="004B1778" w:rsidRDefault="00333D97" w:rsidP="00333D97">
      <w:r w:rsidRPr="00135AC5">
        <w:t>Upon 24 h of graft, peritoneal lavage showed –for both groups</w:t>
      </w:r>
      <w:r w:rsidR="006F29A2" w:rsidRPr="00135AC5">
        <w:t xml:space="preserve"> (uncoated and coated)</w:t>
      </w:r>
      <w:r w:rsidRPr="00135AC5">
        <w:t>- not specific reactivity compatible with the transplant procedure itself (cellularity was mainly comprised of neutrophils).</w:t>
      </w:r>
      <w:r w:rsidR="004B1778" w:rsidRPr="00135AC5">
        <w:t xml:space="preserve"> </w:t>
      </w:r>
      <w:r w:rsidRPr="00135AC5">
        <w:t>At 48 h of graft, uncoated hiPSC were associated with massive infiltrat</w:t>
      </w:r>
      <w:r w:rsidR="006F29A2" w:rsidRPr="00135AC5">
        <w:t>ion with macrophages and lymphocytes</w:t>
      </w:r>
      <w:r w:rsidRPr="00135AC5">
        <w:t>, while neutrophils percentage was lower.</w:t>
      </w:r>
      <w:r w:rsidR="004B1778" w:rsidRPr="00135AC5">
        <w:t xml:space="preserve"> </w:t>
      </w:r>
      <w:r w:rsidR="006F29A2" w:rsidRPr="00135AC5">
        <w:t>For coated group, a</w:t>
      </w:r>
      <w:r w:rsidR="00BA6F23" w:rsidRPr="00135AC5">
        <w:t>t 7</w:t>
      </w:r>
      <w:r w:rsidR="006F29A2" w:rsidRPr="00135AC5">
        <w:t xml:space="preserve"> </w:t>
      </w:r>
      <w:r w:rsidR="00BA6F23" w:rsidRPr="00135AC5">
        <w:t>days no lymphocytic a</w:t>
      </w:r>
      <w:r w:rsidR="00572BE2" w:rsidRPr="00135AC5">
        <w:t>ctivated ros</w:t>
      </w:r>
      <w:r w:rsidR="006F29A2" w:rsidRPr="00135AC5">
        <w:t xml:space="preserve">ettes were detected; at </w:t>
      </w:r>
      <w:r w:rsidR="0099002E" w:rsidRPr="00135AC5">
        <w:t xml:space="preserve">21 </w:t>
      </w:r>
      <w:r w:rsidR="006F29A2" w:rsidRPr="00135AC5">
        <w:t xml:space="preserve">and 42 days </w:t>
      </w:r>
      <w:r w:rsidR="004B1778" w:rsidRPr="00135AC5">
        <w:t>after peritoneal lavage, l</w:t>
      </w:r>
      <w:r w:rsidR="0099002E" w:rsidRPr="00135AC5">
        <w:t>ow degr</w:t>
      </w:r>
      <w:r w:rsidR="00135AC5" w:rsidRPr="00135AC5">
        <w:t>ee of inflammation was detected</w:t>
      </w:r>
      <w:r w:rsidR="0099002E" w:rsidRPr="00135AC5">
        <w:t>. Individual differences were observed.</w:t>
      </w:r>
    </w:p>
    <w:p w14:paraId="6249DDD2" w14:textId="77777777" w:rsidR="00135AC5" w:rsidRPr="00135AC5" w:rsidRDefault="00135AC5" w:rsidP="00333D97"/>
    <w:p w14:paraId="38C365EF" w14:textId="63785A86" w:rsidR="00333D97" w:rsidRDefault="00C23C39" w:rsidP="00C23C39">
      <w:pPr>
        <w:jc w:val="center"/>
      </w:pPr>
      <w:r>
        <w:rPr>
          <w:noProof/>
          <w:lang w:val="it-IT" w:eastAsia="it-IT"/>
        </w:rPr>
        <w:drawing>
          <wp:inline distT="0" distB="0" distL="0" distR="0" wp14:anchorId="64A3F438" wp14:editId="15881585">
            <wp:extent cx="4312800" cy="3337200"/>
            <wp:effectExtent l="19050" t="19050" r="12065" b="15875"/>
            <wp:docPr id="210220009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2200091" name="Immagine 210220009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3337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26F6BD" w14:textId="49667524" w:rsidR="009A5489" w:rsidRPr="00A73079" w:rsidRDefault="00EA3D03" w:rsidP="004B1778">
      <w:pPr>
        <w:jc w:val="center"/>
      </w:pPr>
      <w:r w:rsidRPr="00135AC5">
        <w:rPr>
          <w:b/>
          <w:bCs/>
        </w:rPr>
        <w:t xml:space="preserve">Supplementary </w:t>
      </w:r>
      <w:r w:rsidR="00036F85" w:rsidRPr="00135AC5">
        <w:rPr>
          <w:b/>
          <w:bCs/>
        </w:rPr>
        <w:t>Figure 1</w:t>
      </w:r>
      <w:r w:rsidRPr="00135AC5">
        <w:t>:</w:t>
      </w:r>
      <w:r w:rsidR="00036F85" w:rsidRPr="00135AC5">
        <w:t xml:space="preserve"> </w:t>
      </w:r>
      <w:r w:rsidR="00D414E2" w:rsidRPr="00135AC5">
        <w:t xml:space="preserve">A) </w:t>
      </w:r>
      <w:r w:rsidR="004B1778" w:rsidRPr="00135AC5">
        <w:t xml:space="preserve">Mean of total lymphomonocytes from peritoneal lavage at </w:t>
      </w:r>
      <w:r w:rsidR="00572BE2" w:rsidRPr="00135AC5">
        <w:t>7 days</w:t>
      </w:r>
      <w:r w:rsidR="00B659DC" w:rsidRPr="00135AC5">
        <w:t xml:space="preserve">; B) </w:t>
      </w:r>
      <w:r w:rsidR="00D55D38" w:rsidRPr="00135AC5">
        <w:t>P</w:t>
      </w:r>
      <w:r w:rsidR="00A73079" w:rsidRPr="00135AC5">
        <w:t xml:space="preserve">ercentage of the </w:t>
      </w:r>
      <w:proofErr w:type="spellStart"/>
      <w:r w:rsidR="00A73079" w:rsidRPr="00135AC5">
        <w:t>lymphomonocyte</w:t>
      </w:r>
      <w:proofErr w:type="spellEnd"/>
      <w:r w:rsidR="00A73079" w:rsidRPr="00135AC5">
        <w:t xml:space="preserve"> </w:t>
      </w:r>
      <w:r w:rsidR="00A73079" w:rsidRPr="00162EE2">
        <w:rPr>
          <w:highlight w:val="yellow"/>
        </w:rPr>
        <w:t>population</w:t>
      </w:r>
      <w:r w:rsidR="005158F9" w:rsidRPr="00162EE2">
        <w:rPr>
          <w:highlight w:val="yellow"/>
        </w:rPr>
        <w:t>s</w:t>
      </w:r>
      <w:r w:rsidR="00A73079" w:rsidRPr="00135AC5">
        <w:t xml:space="preserve"> present in peritoneal lavage.</w:t>
      </w:r>
    </w:p>
    <w:p w14:paraId="0A640D8A" w14:textId="77777777" w:rsidR="009A5489" w:rsidRPr="00A73079" w:rsidRDefault="009A5489" w:rsidP="00C23C39">
      <w:pPr>
        <w:jc w:val="center"/>
      </w:pPr>
    </w:p>
    <w:p w14:paraId="345360A3" w14:textId="3B6824E0" w:rsidR="00DB2375" w:rsidRDefault="00DB2375" w:rsidP="00C23C39">
      <w:pPr>
        <w:jc w:val="center"/>
      </w:pPr>
      <w:r>
        <w:rPr>
          <w:noProof/>
          <w:lang w:val="it-IT" w:eastAsia="it-IT"/>
        </w:rPr>
        <w:lastRenderedPageBreak/>
        <w:drawing>
          <wp:inline distT="0" distB="0" distL="0" distR="0" wp14:anchorId="3BF8E304" wp14:editId="499C21BE">
            <wp:extent cx="3315600" cy="5022000"/>
            <wp:effectExtent l="19050" t="19050" r="18415" b="26670"/>
            <wp:docPr id="31302941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029417" name="Immagine 3130294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5600" cy="5022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5B72A1" w14:textId="2DA96F17" w:rsidR="009A5489" w:rsidRPr="00533A3C" w:rsidRDefault="00EA3D03" w:rsidP="004C22C8">
      <w:pPr>
        <w:ind w:right="-4"/>
        <w:jc w:val="center"/>
      </w:pPr>
      <w:r w:rsidRPr="00135AC5">
        <w:rPr>
          <w:b/>
          <w:bCs/>
        </w:rPr>
        <w:t xml:space="preserve">Supplementary </w:t>
      </w:r>
      <w:r w:rsidR="009A5489" w:rsidRPr="00135AC5">
        <w:rPr>
          <w:b/>
          <w:bCs/>
        </w:rPr>
        <w:t>Figure 2</w:t>
      </w:r>
      <w:r w:rsidR="004C22C8" w:rsidRPr="00135AC5">
        <w:t>:</w:t>
      </w:r>
      <w:r w:rsidR="009A5489" w:rsidRPr="00135AC5">
        <w:t xml:space="preserve"> </w:t>
      </w:r>
      <w:r w:rsidR="005158F9">
        <w:t xml:space="preserve">Hematoxylin/Eosin staining of </w:t>
      </w:r>
      <w:r w:rsidR="005158F9" w:rsidRPr="00162EE2">
        <w:rPr>
          <w:highlight w:val="yellow"/>
        </w:rPr>
        <w:t>collected cells</w:t>
      </w:r>
      <w:r w:rsidR="00020FA5" w:rsidRPr="00162EE2">
        <w:rPr>
          <w:highlight w:val="yellow"/>
        </w:rPr>
        <w:t xml:space="preserve"> </w:t>
      </w:r>
      <w:r w:rsidR="005158F9" w:rsidRPr="00162EE2">
        <w:rPr>
          <w:highlight w:val="yellow"/>
        </w:rPr>
        <w:t xml:space="preserve">from </w:t>
      </w:r>
      <w:r w:rsidR="00940CCB" w:rsidRPr="00162EE2">
        <w:rPr>
          <w:highlight w:val="yellow"/>
        </w:rPr>
        <w:t>peritonea</w:t>
      </w:r>
      <w:bookmarkStart w:id="0" w:name="_GoBack"/>
      <w:bookmarkEnd w:id="0"/>
      <w:r w:rsidR="00940CCB" w:rsidRPr="00162EE2">
        <w:rPr>
          <w:highlight w:val="yellow"/>
        </w:rPr>
        <w:t>l lavage</w:t>
      </w:r>
      <w:r w:rsidR="00940CCB" w:rsidRPr="00135AC5">
        <w:t xml:space="preserve"> at different time period</w:t>
      </w:r>
      <w:r w:rsidR="004B1778" w:rsidRPr="00135AC5">
        <w:t xml:space="preserve">s </w:t>
      </w:r>
      <w:r w:rsidR="009A5489" w:rsidRPr="00135AC5">
        <w:t>(100</w:t>
      </w:r>
      <w:r w:rsidR="00135AC5" w:rsidRPr="00135AC5">
        <w:t>X) (</w:t>
      </w:r>
      <w:r w:rsidR="009A5489" w:rsidRPr="00135AC5">
        <w:rPr>
          <w:color w:val="FF0000"/>
        </w:rPr>
        <w:t>*</w:t>
      </w:r>
      <w:r w:rsidR="000A6E4C" w:rsidRPr="00135AC5">
        <w:t>lymphocytes</w:t>
      </w:r>
      <w:r w:rsidR="009A5489" w:rsidRPr="00135AC5">
        <w:t xml:space="preserve">, </w:t>
      </w:r>
      <w:r w:rsidR="000A6E4C" w:rsidRPr="00135AC5">
        <w:rPr>
          <w:color w:val="92D050"/>
        </w:rPr>
        <w:t>*</w:t>
      </w:r>
      <w:r w:rsidR="00533A3C" w:rsidRPr="00135AC5">
        <w:t>macrophages)</w:t>
      </w:r>
      <w:r w:rsidR="004B1778" w:rsidRPr="00135AC5">
        <w:t>.</w:t>
      </w:r>
    </w:p>
    <w:p w14:paraId="249ABEB5" w14:textId="5F92DAF4" w:rsidR="00B41AE3" w:rsidRDefault="00B41AE3" w:rsidP="00B41AE3"/>
    <w:p w14:paraId="1FE69B22" w14:textId="77777777" w:rsidR="00B41AE3" w:rsidRPr="00B41AE3" w:rsidRDefault="00B41AE3" w:rsidP="00B41AE3"/>
    <w:p w14:paraId="5EFE2D3B" w14:textId="77777777" w:rsidR="00ED2A7D" w:rsidRPr="00CF143C" w:rsidRDefault="00ED2A7D" w:rsidP="004421C8">
      <w:pPr>
        <w:keepNext/>
        <w:rPr>
          <w:rFonts w:cs="Times New Roman"/>
          <w:szCs w:val="24"/>
        </w:rPr>
      </w:pPr>
    </w:p>
    <w:p w14:paraId="581A0E64" w14:textId="77777777" w:rsidR="00994A3D" w:rsidRPr="004421C8" w:rsidRDefault="00994A3D" w:rsidP="004421C8">
      <w:pPr>
        <w:keepNext/>
        <w:jc w:val="center"/>
        <w:rPr>
          <w:rFonts w:cs="Times New Roman"/>
          <w:szCs w:val="24"/>
        </w:rPr>
      </w:pPr>
      <w:r w:rsidRPr="00CF143C">
        <w:rPr>
          <w:b/>
          <w:noProof/>
          <w:szCs w:val="24"/>
          <w:lang w:val="it-IT" w:eastAsia="it-IT"/>
        </w:rPr>
        <w:drawing>
          <wp:inline distT="0" distB="0" distL="0" distR="0" wp14:anchorId="75370BD1" wp14:editId="5BCD5A1E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709FC" w14:textId="77777777" w:rsidR="00DE23E8" w:rsidRPr="004421C8" w:rsidRDefault="00DE23E8" w:rsidP="004421C8">
      <w:pPr>
        <w:spacing w:before="240"/>
        <w:rPr>
          <w:szCs w:val="24"/>
        </w:rPr>
      </w:pPr>
    </w:p>
    <w:sectPr w:rsidR="00DE23E8" w:rsidRPr="004421C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9DD52" w14:textId="77777777" w:rsidR="00C45CDA" w:rsidRDefault="00C45CDA" w:rsidP="00117666">
      <w:pPr>
        <w:spacing w:after="0"/>
      </w:pPr>
      <w:r>
        <w:separator/>
      </w:r>
    </w:p>
  </w:endnote>
  <w:endnote w:type="continuationSeparator" w:id="0">
    <w:p w14:paraId="2ABAFB5A" w14:textId="77777777" w:rsidR="00C45CDA" w:rsidRDefault="00C45C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4161D8" w14:textId="0D9B6CF9" w:rsidR="00995F6A" w:rsidRPr="00577C4C" w:rsidRDefault="001B51D3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63776B" wp14:editId="4862B3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585815" w14:textId="415312B8" w:rsidR="00995F6A" w:rsidRPr="00577C4C" w:rsidRDefault="00C17D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E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6377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14:paraId="2F585815" w14:textId="415312B8" w:rsidR="00995F6A" w:rsidRPr="00577C4C" w:rsidRDefault="00C17D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EE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875FE" w14:textId="3AA24BE3" w:rsidR="00995F6A" w:rsidRPr="00577C4C" w:rsidRDefault="001B51D3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5E8F758" wp14:editId="52A262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C4EECE" w14:textId="55D8B146" w:rsidR="00995F6A" w:rsidRPr="00577C4C" w:rsidRDefault="00C17D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E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E8F75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14:paraId="59C4EECE" w14:textId="55D8B146" w:rsidR="00995F6A" w:rsidRPr="00577C4C" w:rsidRDefault="00C17D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EE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5A26B2" w14:textId="77777777" w:rsidR="00C45CDA" w:rsidRDefault="00C45CDA" w:rsidP="00117666">
      <w:pPr>
        <w:spacing w:after="0"/>
      </w:pPr>
      <w:r>
        <w:separator/>
      </w:r>
    </w:p>
  </w:footnote>
  <w:footnote w:type="continuationSeparator" w:id="0">
    <w:p w14:paraId="320C675D" w14:textId="77777777" w:rsidR="00C45CDA" w:rsidRDefault="00C45C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24B7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B9282F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565E302" wp14:editId="30C276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FA5"/>
    <w:rsid w:val="000305BA"/>
    <w:rsid w:val="00034304"/>
    <w:rsid w:val="00035434"/>
    <w:rsid w:val="00036F85"/>
    <w:rsid w:val="00052A14"/>
    <w:rsid w:val="00077D53"/>
    <w:rsid w:val="000A6E4C"/>
    <w:rsid w:val="000B45CE"/>
    <w:rsid w:val="000F62E9"/>
    <w:rsid w:val="00105FD9"/>
    <w:rsid w:val="00117666"/>
    <w:rsid w:val="001247BF"/>
    <w:rsid w:val="00135AC5"/>
    <w:rsid w:val="001431BB"/>
    <w:rsid w:val="001549D3"/>
    <w:rsid w:val="00160065"/>
    <w:rsid w:val="00162EE2"/>
    <w:rsid w:val="00177D84"/>
    <w:rsid w:val="001A1EB9"/>
    <w:rsid w:val="001A4C03"/>
    <w:rsid w:val="001A762A"/>
    <w:rsid w:val="001B51D3"/>
    <w:rsid w:val="001C4D94"/>
    <w:rsid w:val="001F729A"/>
    <w:rsid w:val="00205B18"/>
    <w:rsid w:val="00205FCA"/>
    <w:rsid w:val="0022292C"/>
    <w:rsid w:val="002316A2"/>
    <w:rsid w:val="00235290"/>
    <w:rsid w:val="0024496F"/>
    <w:rsid w:val="00267D18"/>
    <w:rsid w:val="00274347"/>
    <w:rsid w:val="002868E2"/>
    <w:rsid w:val="002869C3"/>
    <w:rsid w:val="00291DF1"/>
    <w:rsid w:val="002936E4"/>
    <w:rsid w:val="002A1C93"/>
    <w:rsid w:val="002B4A57"/>
    <w:rsid w:val="002C1427"/>
    <w:rsid w:val="002C74CA"/>
    <w:rsid w:val="003123F4"/>
    <w:rsid w:val="003171E4"/>
    <w:rsid w:val="00333D97"/>
    <w:rsid w:val="00336DC1"/>
    <w:rsid w:val="00346E28"/>
    <w:rsid w:val="003544FB"/>
    <w:rsid w:val="00374FED"/>
    <w:rsid w:val="0039152D"/>
    <w:rsid w:val="003A1819"/>
    <w:rsid w:val="003B5837"/>
    <w:rsid w:val="003C6B7F"/>
    <w:rsid w:val="003D2F2D"/>
    <w:rsid w:val="003D75E3"/>
    <w:rsid w:val="00401590"/>
    <w:rsid w:val="004421C8"/>
    <w:rsid w:val="00446298"/>
    <w:rsid w:val="00447801"/>
    <w:rsid w:val="00452E9C"/>
    <w:rsid w:val="00461AA7"/>
    <w:rsid w:val="004735C8"/>
    <w:rsid w:val="004947A6"/>
    <w:rsid w:val="004961FF"/>
    <w:rsid w:val="004B1778"/>
    <w:rsid w:val="004B1E01"/>
    <w:rsid w:val="004C104E"/>
    <w:rsid w:val="004C22C8"/>
    <w:rsid w:val="004F2DC5"/>
    <w:rsid w:val="00515113"/>
    <w:rsid w:val="005158F9"/>
    <w:rsid w:val="00517A89"/>
    <w:rsid w:val="005250F2"/>
    <w:rsid w:val="0052700C"/>
    <w:rsid w:val="00533A3C"/>
    <w:rsid w:val="00572BE2"/>
    <w:rsid w:val="00593EEA"/>
    <w:rsid w:val="005A5EEE"/>
    <w:rsid w:val="005C7006"/>
    <w:rsid w:val="005D5724"/>
    <w:rsid w:val="005E0C1F"/>
    <w:rsid w:val="006375C7"/>
    <w:rsid w:val="00654E8F"/>
    <w:rsid w:val="00660D05"/>
    <w:rsid w:val="006820B1"/>
    <w:rsid w:val="006B418D"/>
    <w:rsid w:val="006B7D14"/>
    <w:rsid w:val="006E1159"/>
    <w:rsid w:val="006F29A2"/>
    <w:rsid w:val="006F6F1D"/>
    <w:rsid w:val="00701727"/>
    <w:rsid w:val="0070566C"/>
    <w:rsid w:val="0071075E"/>
    <w:rsid w:val="00714C50"/>
    <w:rsid w:val="00721DFB"/>
    <w:rsid w:val="00725A7D"/>
    <w:rsid w:val="007267E6"/>
    <w:rsid w:val="007468FF"/>
    <w:rsid w:val="007501BE"/>
    <w:rsid w:val="00767AA6"/>
    <w:rsid w:val="00773C39"/>
    <w:rsid w:val="00790019"/>
    <w:rsid w:val="00790BB3"/>
    <w:rsid w:val="007A065D"/>
    <w:rsid w:val="007B72C1"/>
    <w:rsid w:val="007C206C"/>
    <w:rsid w:val="007C75DB"/>
    <w:rsid w:val="00802009"/>
    <w:rsid w:val="00803826"/>
    <w:rsid w:val="00817DD6"/>
    <w:rsid w:val="0083759F"/>
    <w:rsid w:val="00855806"/>
    <w:rsid w:val="0086798F"/>
    <w:rsid w:val="008820DE"/>
    <w:rsid w:val="00885156"/>
    <w:rsid w:val="008B6FBB"/>
    <w:rsid w:val="009151AA"/>
    <w:rsid w:val="0093429D"/>
    <w:rsid w:val="00940CCB"/>
    <w:rsid w:val="00942E2D"/>
    <w:rsid w:val="00943573"/>
    <w:rsid w:val="009454B4"/>
    <w:rsid w:val="00964134"/>
    <w:rsid w:val="00970F7D"/>
    <w:rsid w:val="0099002E"/>
    <w:rsid w:val="00994A3D"/>
    <w:rsid w:val="009966C0"/>
    <w:rsid w:val="009A5489"/>
    <w:rsid w:val="009C2B12"/>
    <w:rsid w:val="009F150C"/>
    <w:rsid w:val="009F7D15"/>
    <w:rsid w:val="00A174D9"/>
    <w:rsid w:val="00A55A51"/>
    <w:rsid w:val="00A73079"/>
    <w:rsid w:val="00AA3879"/>
    <w:rsid w:val="00AA4D24"/>
    <w:rsid w:val="00AB2F04"/>
    <w:rsid w:val="00AB6715"/>
    <w:rsid w:val="00AC141A"/>
    <w:rsid w:val="00AC25AA"/>
    <w:rsid w:val="00AD573E"/>
    <w:rsid w:val="00AE7D39"/>
    <w:rsid w:val="00AF408A"/>
    <w:rsid w:val="00B1671E"/>
    <w:rsid w:val="00B25EB8"/>
    <w:rsid w:val="00B37F4D"/>
    <w:rsid w:val="00B41AE3"/>
    <w:rsid w:val="00B53CB6"/>
    <w:rsid w:val="00B5663E"/>
    <w:rsid w:val="00B659DC"/>
    <w:rsid w:val="00B759F8"/>
    <w:rsid w:val="00BA6F23"/>
    <w:rsid w:val="00BB4BFB"/>
    <w:rsid w:val="00BE78B2"/>
    <w:rsid w:val="00BF5F50"/>
    <w:rsid w:val="00C01096"/>
    <w:rsid w:val="00C17DB3"/>
    <w:rsid w:val="00C23C39"/>
    <w:rsid w:val="00C45CDA"/>
    <w:rsid w:val="00C52A7B"/>
    <w:rsid w:val="00C56BAF"/>
    <w:rsid w:val="00C57B26"/>
    <w:rsid w:val="00C6015F"/>
    <w:rsid w:val="00C679AA"/>
    <w:rsid w:val="00C75972"/>
    <w:rsid w:val="00C77CE7"/>
    <w:rsid w:val="00C9458A"/>
    <w:rsid w:val="00CD066B"/>
    <w:rsid w:val="00CD722A"/>
    <w:rsid w:val="00CE4FEE"/>
    <w:rsid w:val="00CF143C"/>
    <w:rsid w:val="00D060CF"/>
    <w:rsid w:val="00D102D0"/>
    <w:rsid w:val="00D3685D"/>
    <w:rsid w:val="00D414E2"/>
    <w:rsid w:val="00D55D38"/>
    <w:rsid w:val="00D80FBA"/>
    <w:rsid w:val="00D83784"/>
    <w:rsid w:val="00D87BA7"/>
    <w:rsid w:val="00D92D5C"/>
    <w:rsid w:val="00DB2375"/>
    <w:rsid w:val="00DB26F7"/>
    <w:rsid w:val="00DB59C3"/>
    <w:rsid w:val="00DC1631"/>
    <w:rsid w:val="00DC259A"/>
    <w:rsid w:val="00DE0321"/>
    <w:rsid w:val="00DE23E8"/>
    <w:rsid w:val="00DF31EF"/>
    <w:rsid w:val="00E008EB"/>
    <w:rsid w:val="00E52377"/>
    <w:rsid w:val="00E537AD"/>
    <w:rsid w:val="00E62BBE"/>
    <w:rsid w:val="00E64E17"/>
    <w:rsid w:val="00E65D5F"/>
    <w:rsid w:val="00E7301E"/>
    <w:rsid w:val="00E821CF"/>
    <w:rsid w:val="00E866C9"/>
    <w:rsid w:val="00E9590A"/>
    <w:rsid w:val="00EA3D03"/>
    <w:rsid w:val="00EA3D3C"/>
    <w:rsid w:val="00EB04DC"/>
    <w:rsid w:val="00EC090A"/>
    <w:rsid w:val="00ED0C10"/>
    <w:rsid w:val="00ED20B5"/>
    <w:rsid w:val="00ED2A7D"/>
    <w:rsid w:val="00ED5326"/>
    <w:rsid w:val="00EF1DE5"/>
    <w:rsid w:val="00F353FE"/>
    <w:rsid w:val="00F46900"/>
    <w:rsid w:val="00F61D89"/>
    <w:rsid w:val="00F910AF"/>
    <w:rsid w:val="00F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740CB9"/>
  <w15:docId w15:val="{7BE45D31-6F81-4582-9D5E-CB76C7A5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styleId="MacchinadascrivereHTML">
    <w:name w:val="HTML Typewriter"/>
    <w:basedOn w:val="Carpredefinitoparagrafo"/>
    <w:uiPriority w:val="99"/>
    <w:semiHidden/>
    <w:unhideWhenUsed/>
    <w:rsid w:val="00E821C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151646-BEEC-48BA-93FB-E94C24422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7</Pages>
  <Words>1229</Words>
  <Characters>7011</Characters>
  <Application>Microsoft Office Word</Application>
  <DocSecurity>0</DocSecurity>
  <Lines>58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C</cp:lastModifiedBy>
  <cp:revision>6</cp:revision>
  <cp:lastPrinted>2013-10-03T12:51:00Z</cp:lastPrinted>
  <dcterms:created xsi:type="dcterms:W3CDTF">2023-04-17T11:03:00Z</dcterms:created>
  <dcterms:modified xsi:type="dcterms:W3CDTF">2023-04-17T12:52:00Z</dcterms:modified>
</cp:coreProperties>
</file>